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FD378" w14:textId="472358F9" w:rsidR="00B4703C" w:rsidRPr="00F72053" w:rsidRDefault="008A0056" w:rsidP="00C26636">
      <w:pPr>
        <w:spacing w:before="0" w:after="0"/>
        <w:jc w:val="center"/>
        <w:rPr>
          <w:rFonts w:cs="Times New Roman"/>
          <w:i/>
          <w:iCs/>
          <w:sz w:val="32"/>
          <w:szCs w:val="32"/>
        </w:rPr>
      </w:pPr>
      <w:r w:rsidRPr="00F72053">
        <w:rPr>
          <w:rFonts w:cs="Times New Roman"/>
          <w:b/>
          <w:bCs/>
          <w:i/>
          <w:iCs/>
          <w:sz w:val="32"/>
          <w:szCs w:val="32"/>
        </w:rPr>
        <w:t>Supplementary Materials</w:t>
      </w:r>
    </w:p>
    <w:p w14:paraId="7B90644D" w14:textId="77777777" w:rsidR="00B4703C" w:rsidRPr="008A0056" w:rsidRDefault="00B4703C" w:rsidP="008A0056">
      <w:pPr>
        <w:spacing w:before="0" w:after="0"/>
        <w:jc w:val="both"/>
        <w:rPr>
          <w:rFonts w:cs="Times New Roman"/>
          <w:szCs w:val="24"/>
        </w:rPr>
      </w:pPr>
    </w:p>
    <w:p w14:paraId="6D64E9A3" w14:textId="77777777" w:rsidR="00B4703C" w:rsidRDefault="00B4703C" w:rsidP="008A0056">
      <w:pPr>
        <w:spacing w:before="0" w:after="0"/>
        <w:jc w:val="both"/>
        <w:rPr>
          <w:rFonts w:cs="Times New Roman"/>
          <w:szCs w:val="24"/>
        </w:rPr>
      </w:pPr>
    </w:p>
    <w:p w14:paraId="611C4013" w14:textId="77777777" w:rsidR="00C26636" w:rsidRPr="008A0056" w:rsidRDefault="00C26636" w:rsidP="008A0056">
      <w:pPr>
        <w:spacing w:before="0" w:after="0"/>
        <w:jc w:val="both"/>
        <w:rPr>
          <w:rFonts w:cs="Times New Roman"/>
          <w:szCs w:val="24"/>
        </w:rPr>
      </w:pPr>
    </w:p>
    <w:p w14:paraId="5364023B" w14:textId="77777777" w:rsidR="00B4703C" w:rsidRPr="008A0056" w:rsidRDefault="00B4703C" w:rsidP="008A0056">
      <w:pPr>
        <w:spacing w:before="0" w:after="0"/>
        <w:jc w:val="both"/>
        <w:rPr>
          <w:rFonts w:cs="Times New Roman"/>
          <w:szCs w:val="24"/>
        </w:rPr>
      </w:pPr>
    </w:p>
    <w:p w14:paraId="3EB6808D" w14:textId="77777777" w:rsidR="00B4703C" w:rsidRPr="008A0056" w:rsidRDefault="00B4703C" w:rsidP="008A0056">
      <w:pPr>
        <w:spacing w:before="0" w:after="0"/>
        <w:rPr>
          <w:rFonts w:cs="Times New Roman"/>
          <w:szCs w:val="24"/>
        </w:rPr>
      </w:pPr>
      <w:r w:rsidRPr="008A0056">
        <w:rPr>
          <w:rFonts w:cs="Times New Roman"/>
          <w:b/>
          <w:bCs/>
          <w:szCs w:val="24"/>
        </w:rPr>
        <w:t xml:space="preserve">Table S1. </w:t>
      </w:r>
      <w:r w:rsidRPr="008A0056">
        <w:rPr>
          <w:rFonts w:cs="Times New Roman"/>
          <w:szCs w:val="24"/>
        </w:rPr>
        <w:t>Physician characteristic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7073"/>
        <w:gridCol w:w="2694"/>
      </w:tblGrid>
      <w:tr w:rsidR="00B4703C" w:rsidRPr="008A0056" w14:paraId="6EE6FDA0" w14:textId="77777777">
        <w:tc>
          <w:tcPr>
            <w:tcW w:w="3621" w:type="pct"/>
          </w:tcPr>
          <w:p w14:paraId="7A6E895F" w14:textId="77777777" w:rsidR="00B4703C" w:rsidRPr="008A0056" w:rsidRDefault="00B4703C" w:rsidP="008A005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A0056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379" w:type="pct"/>
          </w:tcPr>
          <w:p w14:paraId="7D98EDC8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A0056">
              <w:rPr>
                <w:rFonts w:cs="Times New Roman"/>
                <w:b/>
                <w:bCs/>
                <w:szCs w:val="24"/>
              </w:rPr>
              <w:t>N=94</w:t>
            </w:r>
          </w:p>
        </w:tc>
      </w:tr>
      <w:tr w:rsidR="00B4703C" w:rsidRPr="008A0056" w14:paraId="02C527EA" w14:textId="77777777">
        <w:tc>
          <w:tcPr>
            <w:tcW w:w="3621" w:type="pct"/>
          </w:tcPr>
          <w:p w14:paraId="2E9CD997" w14:textId="77777777" w:rsidR="00B4703C" w:rsidRPr="008A0056" w:rsidRDefault="00B4703C" w:rsidP="008A0056">
            <w:pPr>
              <w:spacing w:before="0" w:after="0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Specialty</w:t>
            </w:r>
          </w:p>
        </w:tc>
        <w:tc>
          <w:tcPr>
            <w:tcW w:w="1379" w:type="pct"/>
          </w:tcPr>
          <w:p w14:paraId="52543013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4703C" w:rsidRPr="008A0056" w14:paraId="55570E4E" w14:textId="77777777">
        <w:tc>
          <w:tcPr>
            <w:tcW w:w="3621" w:type="pct"/>
          </w:tcPr>
          <w:p w14:paraId="6098FBC5" w14:textId="77777777" w:rsidR="00B4703C" w:rsidRPr="008A0056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PCP</w:t>
            </w:r>
          </w:p>
        </w:tc>
        <w:tc>
          <w:tcPr>
            <w:tcW w:w="1379" w:type="pct"/>
          </w:tcPr>
          <w:p w14:paraId="67FFA482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42 (44.7)</w:t>
            </w:r>
          </w:p>
        </w:tc>
      </w:tr>
      <w:tr w:rsidR="00B4703C" w:rsidRPr="008A0056" w14:paraId="331FC5B5" w14:textId="77777777">
        <w:tc>
          <w:tcPr>
            <w:tcW w:w="3621" w:type="pct"/>
          </w:tcPr>
          <w:p w14:paraId="07CCA294" w14:textId="77777777" w:rsidR="00B4703C" w:rsidRPr="008A0056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Neurologist</w:t>
            </w:r>
          </w:p>
        </w:tc>
        <w:tc>
          <w:tcPr>
            <w:tcW w:w="1379" w:type="pct"/>
          </w:tcPr>
          <w:p w14:paraId="5085ABE1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36 (38.3)</w:t>
            </w:r>
          </w:p>
        </w:tc>
      </w:tr>
      <w:tr w:rsidR="00B4703C" w:rsidRPr="008A0056" w14:paraId="33CBA7AC" w14:textId="77777777">
        <w:tc>
          <w:tcPr>
            <w:tcW w:w="3621" w:type="pct"/>
          </w:tcPr>
          <w:p w14:paraId="64F08AF7" w14:textId="77777777" w:rsidR="00B4703C" w:rsidRPr="008A0056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Geriatrician</w:t>
            </w:r>
          </w:p>
        </w:tc>
        <w:tc>
          <w:tcPr>
            <w:tcW w:w="1379" w:type="pct"/>
          </w:tcPr>
          <w:p w14:paraId="7B101A3E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7 (7.4)</w:t>
            </w:r>
          </w:p>
        </w:tc>
      </w:tr>
      <w:tr w:rsidR="00B4703C" w:rsidRPr="008A0056" w14:paraId="07B0060A" w14:textId="77777777">
        <w:tc>
          <w:tcPr>
            <w:tcW w:w="3621" w:type="pct"/>
          </w:tcPr>
          <w:p w14:paraId="26EC41BC" w14:textId="77777777" w:rsidR="00B4703C" w:rsidRPr="008A0056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Other</w:t>
            </w:r>
          </w:p>
        </w:tc>
        <w:tc>
          <w:tcPr>
            <w:tcW w:w="1379" w:type="pct"/>
          </w:tcPr>
          <w:p w14:paraId="50A29161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9 (9.6)</w:t>
            </w:r>
          </w:p>
        </w:tc>
      </w:tr>
      <w:tr w:rsidR="00B4703C" w:rsidRPr="008A0056" w14:paraId="7FB730D1" w14:textId="77777777">
        <w:tc>
          <w:tcPr>
            <w:tcW w:w="3621" w:type="pct"/>
          </w:tcPr>
          <w:p w14:paraId="06E47245" w14:textId="77777777" w:rsidR="00B4703C" w:rsidRPr="008A0056" w:rsidRDefault="00B4703C" w:rsidP="008A0056">
            <w:pPr>
              <w:spacing w:before="0" w:after="0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Consultation setting</w:t>
            </w:r>
          </w:p>
        </w:tc>
        <w:tc>
          <w:tcPr>
            <w:tcW w:w="1379" w:type="pct"/>
          </w:tcPr>
          <w:p w14:paraId="0500833B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4703C" w:rsidRPr="008A0056" w14:paraId="569F255F" w14:textId="77777777">
        <w:tc>
          <w:tcPr>
            <w:tcW w:w="3621" w:type="pct"/>
          </w:tcPr>
          <w:p w14:paraId="31D8BF95" w14:textId="7F71D779" w:rsidR="00B4703C" w:rsidRPr="008A0056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 xml:space="preserve">Public </w:t>
            </w:r>
            <w:r w:rsidR="00B06538">
              <w:rPr>
                <w:rFonts w:cs="Times New Roman"/>
                <w:szCs w:val="24"/>
              </w:rPr>
              <w:t>office</w:t>
            </w:r>
          </w:p>
        </w:tc>
        <w:tc>
          <w:tcPr>
            <w:tcW w:w="1379" w:type="pct"/>
          </w:tcPr>
          <w:p w14:paraId="633A8221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40.1</w:t>
            </w:r>
          </w:p>
        </w:tc>
      </w:tr>
      <w:tr w:rsidR="00B4703C" w:rsidRPr="008A0056" w14:paraId="6E11DE1A" w14:textId="77777777">
        <w:tc>
          <w:tcPr>
            <w:tcW w:w="3621" w:type="pct"/>
          </w:tcPr>
          <w:p w14:paraId="3269913E" w14:textId="77777777" w:rsidR="00B4703C" w:rsidRPr="008A0056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Public hospital</w:t>
            </w:r>
          </w:p>
        </w:tc>
        <w:tc>
          <w:tcPr>
            <w:tcW w:w="1379" w:type="pct"/>
          </w:tcPr>
          <w:p w14:paraId="16F5C84D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37.1</w:t>
            </w:r>
          </w:p>
        </w:tc>
      </w:tr>
      <w:tr w:rsidR="00B4703C" w:rsidRPr="008A0056" w14:paraId="365ADAFA" w14:textId="77777777">
        <w:tc>
          <w:tcPr>
            <w:tcW w:w="3621" w:type="pct"/>
          </w:tcPr>
          <w:p w14:paraId="3E828B20" w14:textId="77777777" w:rsidR="00B4703C" w:rsidRPr="008A0056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Private office</w:t>
            </w:r>
          </w:p>
        </w:tc>
        <w:tc>
          <w:tcPr>
            <w:tcW w:w="1379" w:type="pct"/>
          </w:tcPr>
          <w:p w14:paraId="312011E2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13.1</w:t>
            </w:r>
          </w:p>
        </w:tc>
      </w:tr>
      <w:tr w:rsidR="00B4703C" w:rsidRPr="008A0056" w14:paraId="30CD5157" w14:textId="77777777">
        <w:tc>
          <w:tcPr>
            <w:tcW w:w="3621" w:type="pct"/>
          </w:tcPr>
          <w:p w14:paraId="568F746C" w14:textId="77777777" w:rsidR="00B4703C" w:rsidRPr="008A0056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Private hospital</w:t>
            </w:r>
          </w:p>
        </w:tc>
        <w:tc>
          <w:tcPr>
            <w:tcW w:w="1379" w:type="pct"/>
          </w:tcPr>
          <w:p w14:paraId="587237A3" w14:textId="77777777" w:rsidR="00B4703C" w:rsidRPr="008A0056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056">
              <w:rPr>
                <w:rFonts w:cs="Times New Roman"/>
                <w:szCs w:val="24"/>
              </w:rPr>
              <w:t>11.6</w:t>
            </w:r>
          </w:p>
        </w:tc>
      </w:tr>
    </w:tbl>
    <w:p w14:paraId="4FB64A60" w14:textId="77777777" w:rsidR="00B4703C" w:rsidRPr="008A0056" w:rsidRDefault="00B4703C" w:rsidP="008A0056">
      <w:pPr>
        <w:spacing w:before="0" w:after="0"/>
        <w:rPr>
          <w:rFonts w:cs="Times New Roman"/>
          <w:szCs w:val="24"/>
        </w:rPr>
      </w:pPr>
      <w:r w:rsidRPr="008A0056">
        <w:rPr>
          <w:rFonts w:cs="Times New Roman"/>
          <w:szCs w:val="24"/>
        </w:rPr>
        <w:t>Abbreviation: PCP, primary care physician</w:t>
      </w:r>
    </w:p>
    <w:p w14:paraId="1F502190" w14:textId="77777777" w:rsidR="00B4703C" w:rsidRPr="008A0056" w:rsidRDefault="00B4703C" w:rsidP="008A0056">
      <w:pPr>
        <w:spacing w:before="0" w:after="0"/>
        <w:rPr>
          <w:rFonts w:cs="Times New Roman"/>
          <w:b/>
          <w:bCs/>
          <w:szCs w:val="24"/>
        </w:rPr>
      </w:pPr>
    </w:p>
    <w:p w14:paraId="60245F3C" w14:textId="77777777" w:rsidR="00B4703C" w:rsidRPr="008A0056" w:rsidRDefault="00B4703C" w:rsidP="008A0056">
      <w:pPr>
        <w:spacing w:before="0" w:after="0"/>
        <w:rPr>
          <w:rFonts w:cs="Times New Roman"/>
          <w:b/>
          <w:bCs/>
          <w:szCs w:val="24"/>
        </w:rPr>
      </w:pPr>
    </w:p>
    <w:p w14:paraId="6E667D66" w14:textId="77777777" w:rsidR="00B4703C" w:rsidRPr="008A0056" w:rsidRDefault="00B4703C" w:rsidP="008A0056">
      <w:pPr>
        <w:spacing w:before="0" w:after="0"/>
        <w:rPr>
          <w:rFonts w:cs="Times New Roman"/>
          <w:b/>
          <w:bCs/>
          <w:szCs w:val="24"/>
        </w:rPr>
      </w:pPr>
    </w:p>
    <w:p w14:paraId="6CE5B4E1" w14:textId="77777777" w:rsidR="00B4703C" w:rsidRPr="008A0056" w:rsidRDefault="00B4703C" w:rsidP="008A0056">
      <w:pPr>
        <w:spacing w:before="0" w:after="0"/>
        <w:rPr>
          <w:rFonts w:cs="Times New Roman"/>
          <w:b/>
          <w:bCs/>
          <w:szCs w:val="24"/>
        </w:rPr>
      </w:pPr>
    </w:p>
    <w:p w14:paraId="4358FB46" w14:textId="77777777" w:rsidR="00B4703C" w:rsidRPr="008A0056" w:rsidRDefault="00B4703C" w:rsidP="008A0056">
      <w:pPr>
        <w:spacing w:before="0" w:after="0"/>
        <w:rPr>
          <w:rFonts w:cs="Times New Roman"/>
          <w:b/>
          <w:bCs/>
          <w:szCs w:val="24"/>
        </w:rPr>
      </w:pPr>
    </w:p>
    <w:p w14:paraId="538B5992" w14:textId="77777777" w:rsidR="008A0056" w:rsidRPr="008A0056" w:rsidRDefault="008A0056" w:rsidP="008A0056">
      <w:pPr>
        <w:spacing w:before="0" w:after="0"/>
        <w:rPr>
          <w:rFonts w:cs="Times New Roman"/>
          <w:b/>
          <w:bCs/>
          <w:szCs w:val="24"/>
        </w:rPr>
      </w:pPr>
    </w:p>
    <w:p w14:paraId="1F3B7739" w14:textId="77777777" w:rsidR="008A0056" w:rsidRPr="008A0056" w:rsidRDefault="008A0056" w:rsidP="008A0056">
      <w:pPr>
        <w:spacing w:before="0" w:after="0"/>
        <w:rPr>
          <w:rFonts w:cs="Times New Roman"/>
          <w:b/>
          <w:bCs/>
          <w:szCs w:val="24"/>
        </w:rPr>
      </w:pPr>
    </w:p>
    <w:p w14:paraId="3B76E6CA" w14:textId="77777777" w:rsidR="008A0056" w:rsidRPr="008A0056" w:rsidRDefault="008A0056" w:rsidP="008A0056">
      <w:pPr>
        <w:spacing w:before="0" w:after="0"/>
        <w:rPr>
          <w:rFonts w:cs="Times New Roman"/>
          <w:b/>
          <w:bCs/>
          <w:szCs w:val="24"/>
        </w:rPr>
      </w:pPr>
    </w:p>
    <w:p w14:paraId="2ADF388A" w14:textId="77777777" w:rsidR="008A0056" w:rsidRPr="008A0056" w:rsidRDefault="008A0056" w:rsidP="008A0056">
      <w:pPr>
        <w:spacing w:before="0" w:after="0"/>
        <w:rPr>
          <w:rFonts w:cs="Times New Roman"/>
          <w:b/>
          <w:bCs/>
          <w:szCs w:val="24"/>
        </w:rPr>
      </w:pPr>
    </w:p>
    <w:p w14:paraId="399BF6F5" w14:textId="77777777" w:rsidR="008A0056" w:rsidRPr="00B4703C" w:rsidRDefault="008A0056" w:rsidP="008A0056">
      <w:pPr>
        <w:spacing w:before="0" w:after="0"/>
        <w:rPr>
          <w:rFonts w:cs="Times New Roman"/>
          <w:b/>
          <w:bCs/>
          <w:szCs w:val="24"/>
        </w:rPr>
      </w:pPr>
    </w:p>
    <w:p w14:paraId="47AC76AF" w14:textId="77777777" w:rsidR="00B4703C" w:rsidRPr="00B4703C" w:rsidRDefault="00B4703C" w:rsidP="008A0056">
      <w:pPr>
        <w:spacing w:before="0" w:after="0"/>
        <w:rPr>
          <w:rFonts w:cs="Times New Roman"/>
          <w:b/>
          <w:bCs/>
          <w:szCs w:val="24"/>
        </w:rPr>
      </w:pPr>
      <w:r w:rsidRPr="00B4703C">
        <w:rPr>
          <w:rFonts w:cs="Times New Roman"/>
          <w:b/>
          <w:bCs/>
          <w:szCs w:val="24"/>
        </w:rPr>
        <w:t>Table S2. Waiting time for AD diagnostic test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82"/>
        <w:gridCol w:w="2039"/>
        <w:gridCol w:w="1530"/>
        <w:gridCol w:w="1938"/>
        <w:gridCol w:w="1278"/>
      </w:tblGrid>
      <w:tr w:rsidR="00B4703C" w:rsidRPr="00B4703C" w14:paraId="15C114DC" w14:textId="77777777">
        <w:trPr>
          <w:trHeight w:val="70"/>
        </w:trPr>
        <w:tc>
          <w:tcPr>
            <w:tcW w:w="152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1F1A3" w14:textId="77777777" w:rsidR="00B4703C" w:rsidRPr="00B4703C" w:rsidRDefault="00B4703C" w:rsidP="008A0056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r w:rsidRPr="00B4703C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Test</w:t>
            </w:r>
          </w:p>
        </w:tc>
        <w:tc>
          <w:tcPr>
            <w:tcW w:w="104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FE0CA" w14:textId="77777777" w:rsidR="00B4703C" w:rsidRPr="00B4703C" w:rsidRDefault="00B4703C" w:rsidP="008A005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4703C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Mean (days)</w:t>
            </w:r>
          </w:p>
        </w:tc>
        <w:tc>
          <w:tcPr>
            <w:tcW w:w="783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F98C6" w14:textId="77777777" w:rsidR="00B4703C" w:rsidRPr="00B4703C" w:rsidRDefault="00B4703C" w:rsidP="008A005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4703C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SD</w:t>
            </w:r>
          </w:p>
        </w:tc>
        <w:tc>
          <w:tcPr>
            <w:tcW w:w="99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4B348" w14:textId="77777777" w:rsidR="00B4703C" w:rsidRPr="00B4703C" w:rsidRDefault="00B4703C" w:rsidP="008A005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4703C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IQR</w:t>
            </w:r>
          </w:p>
        </w:tc>
        <w:tc>
          <w:tcPr>
            <w:tcW w:w="65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E9258" w14:textId="77777777" w:rsidR="00B4703C" w:rsidRPr="00B4703C" w:rsidRDefault="00B4703C" w:rsidP="008A005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B4703C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N</w:t>
            </w:r>
          </w:p>
        </w:tc>
      </w:tr>
      <w:tr w:rsidR="00B4703C" w:rsidRPr="00B4703C" w14:paraId="2573A9A0" w14:textId="77777777">
        <w:trPr>
          <w:trHeight w:val="97"/>
        </w:trPr>
        <w:tc>
          <w:tcPr>
            <w:tcW w:w="152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9FC10" w14:textId="77777777" w:rsidR="00B4703C" w:rsidRPr="00B4703C" w:rsidRDefault="00B4703C" w:rsidP="008A0056">
            <w:pPr>
              <w:spacing w:before="0" w:after="0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Amyloid PET</w:t>
            </w:r>
          </w:p>
        </w:tc>
        <w:tc>
          <w:tcPr>
            <w:tcW w:w="104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7B7DF" w14:textId="77777777" w:rsidR="00B4703C" w:rsidRPr="00B4703C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73.1</w:t>
            </w:r>
          </w:p>
        </w:tc>
        <w:tc>
          <w:tcPr>
            <w:tcW w:w="783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5B97B" w14:textId="77777777" w:rsidR="00B4703C" w:rsidRPr="00B4703C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48.5</w:t>
            </w:r>
          </w:p>
        </w:tc>
        <w:tc>
          <w:tcPr>
            <w:tcW w:w="99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98ADC" w14:textId="77777777" w:rsidR="00B4703C" w:rsidRPr="00B4703C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30-91</w:t>
            </w:r>
          </w:p>
        </w:tc>
        <w:tc>
          <w:tcPr>
            <w:tcW w:w="65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0F855" w14:textId="77777777" w:rsidR="00B4703C" w:rsidRPr="00B4703C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36</w:t>
            </w:r>
          </w:p>
        </w:tc>
      </w:tr>
      <w:tr w:rsidR="00B4703C" w:rsidRPr="00B4703C" w14:paraId="06298DDD" w14:textId="77777777">
        <w:trPr>
          <w:trHeight w:val="97"/>
        </w:trPr>
        <w:tc>
          <w:tcPr>
            <w:tcW w:w="152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F234F" w14:textId="77777777" w:rsidR="00B4703C" w:rsidRPr="00B4703C" w:rsidRDefault="00B4703C" w:rsidP="008A0056">
            <w:pPr>
              <w:spacing w:before="0" w:after="0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Volumetric MRI</w:t>
            </w:r>
          </w:p>
        </w:tc>
        <w:tc>
          <w:tcPr>
            <w:tcW w:w="104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A72C7" w14:textId="77777777" w:rsidR="00B4703C" w:rsidRPr="00B4703C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61.0</w:t>
            </w:r>
          </w:p>
        </w:tc>
        <w:tc>
          <w:tcPr>
            <w:tcW w:w="783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21768" w14:textId="77777777" w:rsidR="00B4703C" w:rsidRPr="00B4703C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40.0</w:t>
            </w:r>
          </w:p>
        </w:tc>
        <w:tc>
          <w:tcPr>
            <w:tcW w:w="99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8C5D3" w14:textId="77777777" w:rsidR="00B4703C" w:rsidRPr="00B4703C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30-91</w:t>
            </w:r>
          </w:p>
        </w:tc>
        <w:tc>
          <w:tcPr>
            <w:tcW w:w="65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A0FB6" w14:textId="77777777" w:rsidR="00B4703C" w:rsidRPr="00B4703C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41</w:t>
            </w:r>
          </w:p>
        </w:tc>
      </w:tr>
      <w:tr w:rsidR="00B4703C" w:rsidRPr="00B4703C" w14:paraId="26E23766" w14:textId="77777777">
        <w:trPr>
          <w:trHeight w:val="97"/>
        </w:trPr>
        <w:tc>
          <w:tcPr>
            <w:tcW w:w="152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41B79" w14:textId="77777777" w:rsidR="00B4703C" w:rsidRPr="00B4703C" w:rsidRDefault="00B4703C" w:rsidP="008A0056">
            <w:pPr>
              <w:spacing w:before="0" w:after="0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Blood test</w:t>
            </w:r>
          </w:p>
        </w:tc>
        <w:tc>
          <w:tcPr>
            <w:tcW w:w="104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EAFAD" w14:textId="77777777" w:rsidR="00B4703C" w:rsidRPr="00B4703C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32.1</w:t>
            </w:r>
          </w:p>
        </w:tc>
        <w:tc>
          <w:tcPr>
            <w:tcW w:w="783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6349A" w14:textId="77777777" w:rsidR="00B4703C" w:rsidRPr="00B4703C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29.9</w:t>
            </w:r>
          </w:p>
        </w:tc>
        <w:tc>
          <w:tcPr>
            <w:tcW w:w="99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CBD9F" w14:textId="77777777" w:rsidR="00B4703C" w:rsidRPr="00B4703C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10-56</w:t>
            </w:r>
          </w:p>
        </w:tc>
        <w:tc>
          <w:tcPr>
            <w:tcW w:w="65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366F8" w14:textId="77777777" w:rsidR="00B4703C" w:rsidRPr="00B4703C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23</w:t>
            </w:r>
          </w:p>
        </w:tc>
      </w:tr>
      <w:tr w:rsidR="00B4703C" w:rsidRPr="00B4703C" w14:paraId="189188B9" w14:textId="77777777">
        <w:trPr>
          <w:trHeight w:val="13"/>
        </w:trPr>
        <w:tc>
          <w:tcPr>
            <w:tcW w:w="152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40EE8" w14:textId="77777777" w:rsidR="00B4703C" w:rsidRPr="00B4703C" w:rsidRDefault="00B4703C" w:rsidP="008A0056">
            <w:pPr>
              <w:spacing w:before="0" w:after="0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CSF test</w:t>
            </w:r>
          </w:p>
        </w:tc>
        <w:tc>
          <w:tcPr>
            <w:tcW w:w="104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CC5BB" w14:textId="77777777" w:rsidR="00B4703C" w:rsidRPr="00B4703C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30.7</w:t>
            </w:r>
          </w:p>
        </w:tc>
        <w:tc>
          <w:tcPr>
            <w:tcW w:w="783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A5C8C" w14:textId="77777777" w:rsidR="00B4703C" w:rsidRPr="00B4703C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28.3</w:t>
            </w:r>
          </w:p>
        </w:tc>
        <w:tc>
          <w:tcPr>
            <w:tcW w:w="99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D1084" w14:textId="77777777" w:rsidR="00B4703C" w:rsidRPr="00B4703C" w:rsidRDefault="00B4703C" w:rsidP="008A0056">
            <w:pPr>
              <w:spacing w:before="0" w:after="0"/>
              <w:ind w:left="453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14-30</w:t>
            </w:r>
          </w:p>
        </w:tc>
        <w:tc>
          <w:tcPr>
            <w:tcW w:w="65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F97DB" w14:textId="77777777" w:rsidR="00B4703C" w:rsidRPr="00B4703C" w:rsidRDefault="00B4703C" w:rsidP="008A00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4703C">
              <w:rPr>
                <w:rFonts w:cs="Times New Roman"/>
                <w:szCs w:val="24"/>
              </w:rPr>
              <w:t>38</w:t>
            </w:r>
          </w:p>
        </w:tc>
      </w:tr>
    </w:tbl>
    <w:p w14:paraId="2236E4B8" w14:textId="77777777" w:rsidR="00B4703C" w:rsidRPr="00B4703C" w:rsidRDefault="00B4703C" w:rsidP="008A0056">
      <w:pPr>
        <w:spacing w:before="0" w:after="0"/>
        <w:jc w:val="both"/>
        <w:rPr>
          <w:rFonts w:cs="Times New Roman"/>
          <w:szCs w:val="24"/>
        </w:rPr>
      </w:pPr>
      <w:r w:rsidRPr="00B4703C">
        <w:rPr>
          <w:rFonts w:cs="Times New Roman"/>
          <w:szCs w:val="24"/>
        </w:rPr>
        <w:t>Abbreviation: AD, Alzheimer’s disease; CSF, cerebrospinal fluid; IQR, interquartile range; MRI, magnetic resonance imaging; PET, positron emission tomography; SD, standard deviation</w:t>
      </w:r>
    </w:p>
    <w:p w14:paraId="2EF13392" w14:textId="77777777" w:rsidR="00B4703C" w:rsidRPr="00B4703C" w:rsidRDefault="00B4703C" w:rsidP="008A0056">
      <w:pPr>
        <w:spacing w:before="0" w:after="0"/>
        <w:jc w:val="both"/>
        <w:rPr>
          <w:rFonts w:cs="Times New Roman"/>
          <w:szCs w:val="24"/>
        </w:rPr>
      </w:pPr>
    </w:p>
    <w:p w14:paraId="765441E0" w14:textId="77777777" w:rsidR="00B4703C" w:rsidRPr="00B4703C" w:rsidRDefault="00B4703C" w:rsidP="008A0056">
      <w:pPr>
        <w:spacing w:before="0" w:after="0"/>
        <w:jc w:val="center"/>
        <w:rPr>
          <w:rFonts w:cs="Times New Roman"/>
          <w:szCs w:val="24"/>
        </w:rPr>
      </w:pPr>
    </w:p>
    <w:p w14:paraId="1970266A" w14:textId="77777777" w:rsidR="00B4703C" w:rsidRPr="00B4703C" w:rsidRDefault="00B4703C" w:rsidP="008A0056">
      <w:pPr>
        <w:spacing w:before="0" w:after="0"/>
        <w:jc w:val="center"/>
        <w:rPr>
          <w:rFonts w:cs="Times New Roman"/>
          <w:szCs w:val="24"/>
        </w:rPr>
      </w:pPr>
    </w:p>
    <w:p w14:paraId="7E7E63AE" w14:textId="77777777" w:rsidR="00B4703C" w:rsidRPr="00B4703C" w:rsidRDefault="00B4703C" w:rsidP="008A0056">
      <w:pPr>
        <w:spacing w:before="0" w:after="0"/>
        <w:jc w:val="center"/>
        <w:rPr>
          <w:rFonts w:cs="Times New Roman"/>
          <w:szCs w:val="24"/>
        </w:rPr>
      </w:pPr>
    </w:p>
    <w:p w14:paraId="51C30CBC" w14:textId="77777777" w:rsidR="00B4703C" w:rsidRPr="00B4703C" w:rsidRDefault="00B4703C" w:rsidP="008A0056">
      <w:pPr>
        <w:spacing w:before="0" w:after="0"/>
        <w:jc w:val="center"/>
        <w:rPr>
          <w:rFonts w:cs="Times New Roman"/>
          <w:szCs w:val="24"/>
        </w:rPr>
      </w:pPr>
    </w:p>
    <w:p w14:paraId="1A4239FA" w14:textId="77777777" w:rsidR="00B4703C" w:rsidRPr="00B4703C" w:rsidRDefault="00B4703C" w:rsidP="008A0056">
      <w:pPr>
        <w:spacing w:before="0" w:after="0"/>
        <w:rPr>
          <w:rFonts w:cs="Times New Roman"/>
          <w:szCs w:val="24"/>
        </w:rPr>
      </w:pPr>
    </w:p>
    <w:p w14:paraId="79B6F732" w14:textId="77777777" w:rsidR="00B4703C" w:rsidRPr="00B4703C" w:rsidRDefault="00B4703C" w:rsidP="008A0056">
      <w:pPr>
        <w:spacing w:before="0" w:after="0"/>
        <w:jc w:val="center"/>
        <w:rPr>
          <w:rFonts w:cs="Times New Roman"/>
          <w:szCs w:val="24"/>
        </w:rPr>
      </w:pPr>
    </w:p>
    <w:p w14:paraId="7B362F06" w14:textId="77777777" w:rsidR="00B4703C" w:rsidRPr="00B4703C" w:rsidRDefault="00B4703C" w:rsidP="00B4703C">
      <w:pPr>
        <w:spacing w:after="0"/>
        <w:jc w:val="center"/>
        <w:rPr>
          <w:rFonts w:cs="Times New Roman"/>
          <w:szCs w:val="24"/>
        </w:rPr>
      </w:pPr>
    </w:p>
    <w:p w14:paraId="68B6EEBD" w14:textId="4D642987" w:rsidR="00B4703C" w:rsidRPr="00B4703C" w:rsidRDefault="00B4703C" w:rsidP="00B4703C">
      <w:pPr>
        <w:spacing w:after="0"/>
        <w:jc w:val="center"/>
        <w:rPr>
          <w:rFonts w:cs="Times New Roman"/>
          <w:szCs w:val="24"/>
        </w:rPr>
      </w:pPr>
    </w:p>
    <w:p w14:paraId="4CF1C8B6" w14:textId="40DD5CF9" w:rsidR="00B4703C" w:rsidRPr="00B4703C" w:rsidRDefault="009332A2" w:rsidP="008A0056">
      <w:pPr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CA03D28" wp14:editId="230B532B">
            <wp:extent cx="5150281" cy="6191250"/>
            <wp:effectExtent l="0" t="0" r="0" b="0"/>
            <wp:docPr id="73956200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274" cy="6199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4C6B11" w14:textId="77777777" w:rsidR="00A12F17" w:rsidRPr="00B4703C" w:rsidRDefault="00A12F17" w:rsidP="008A0056">
      <w:pPr>
        <w:spacing w:before="0" w:after="0"/>
        <w:jc w:val="center"/>
        <w:rPr>
          <w:rFonts w:cs="Times New Roman"/>
          <w:szCs w:val="24"/>
        </w:rPr>
      </w:pPr>
    </w:p>
    <w:p w14:paraId="623771A1" w14:textId="77777777" w:rsidR="008A0056" w:rsidRPr="00B4703C" w:rsidRDefault="008A0056" w:rsidP="000646ED">
      <w:pPr>
        <w:spacing w:before="0" w:after="0"/>
        <w:rPr>
          <w:rFonts w:cs="Times New Roman"/>
          <w:szCs w:val="24"/>
        </w:rPr>
      </w:pPr>
    </w:p>
    <w:p w14:paraId="1F612F97" w14:textId="77777777" w:rsidR="00B4703C" w:rsidRPr="00B4703C" w:rsidRDefault="00B4703C" w:rsidP="008A0056">
      <w:pPr>
        <w:spacing w:before="0" w:after="0"/>
        <w:jc w:val="both"/>
        <w:rPr>
          <w:rFonts w:cs="Times New Roman"/>
          <w:szCs w:val="24"/>
        </w:rPr>
      </w:pPr>
    </w:p>
    <w:p w14:paraId="6E6B6741" w14:textId="05CA6EDF" w:rsidR="00B4703C" w:rsidRPr="00B4703C" w:rsidRDefault="00B4703C" w:rsidP="008A0056">
      <w:pPr>
        <w:spacing w:before="0" w:after="0"/>
        <w:jc w:val="both"/>
        <w:rPr>
          <w:rFonts w:cs="Times New Roman"/>
          <w:szCs w:val="24"/>
        </w:rPr>
      </w:pPr>
      <w:r w:rsidRPr="00B4703C">
        <w:rPr>
          <w:rFonts w:cs="Times New Roman"/>
          <w:b/>
          <w:bCs/>
          <w:szCs w:val="24"/>
        </w:rPr>
        <w:t>Fig S1.</w:t>
      </w:r>
      <w:r w:rsidRPr="00B4703C">
        <w:rPr>
          <w:rFonts w:cs="Times New Roman"/>
          <w:szCs w:val="24"/>
        </w:rPr>
        <w:t xml:space="preserve"> Future use of biomarkers among specialists (N=52). A. Future importance of using biomarkers to identify </w:t>
      </w:r>
      <w:r w:rsidR="0059004D" w:rsidRPr="00B4703C">
        <w:rPr>
          <w:rFonts w:cs="Times New Roman"/>
          <w:szCs w:val="24"/>
        </w:rPr>
        <w:t xml:space="preserve">patients </w:t>
      </w:r>
      <w:r w:rsidR="0059004D">
        <w:rPr>
          <w:rFonts w:cs="Times New Roman"/>
          <w:szCs w:val="24"/>
        </w:rPr>
        <w:t xml:space="preserve">with </w:t>
      </w:r>
      <w:r w:rsidRPr="00B4703C">
        <w:rPr>
          <w:rFonts w:cs="Times New Roman"/>
          <w:szCs w:val="24"/>
        </w:rPr>
        <w:t xml:space="preserve">AD </w:t>
      </w:r>
      <w:r w:rsidR="00A12F17">
        <w:rPr>
          <w:rFonts w:cs="Times New Roman"/>
          <w:szCs w:val="24"/>
        </w:rPr>
        <w:t>and</w:t>
      </w:r>
      <w:r w:rsidRPr="00B4703C">
        <w:rPr>
          <w:rFonts w:cs="Times New Roman"/>
          <w:szCs w:val="24"/>
        </w:rPr>
        <w:t xml:space="preserve"> a clinical diagnosis of MCI.</w:t>
      </w:r>
    </w:p>
    <w:p w14:paraId="1C74A765" w14:textId="76F9ECCF" w:rsidR="00286F92" w:rsidRPr="00B4703C" w:rsidRDefault="00B4703C" w:rsidP="008A0056">
      <w:pPr>
        <w:spacing w:before="0" w:after="0"/>
        <w:jc w:val="both"/>
        <w:rPr>
          <w:rFonts w:cs="Times New Roman"/>
          <w:szCs w:val="24"/>
        </w:rPr>
      </w:pPr>
      <w:r w:rsidRPr="00B4703C">
        <w:rPr>
          <w:rFonts w:cs="Times New Roman"/>
          <w:szCs w:val="24"/>
        </w:rPr>
        <w:t>Abbreviations: AD, Alzheimer’s disease; CSF, cerebrospinal fluid; MCI, mild cognitive disease; PET, positron emission tomography</w:t>
      </w:r>
    </w:p>
    <w:sectPr w:rsidR="00286F92" w:rsidRPr="00B4703C" w:rsidSect="003460D8"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F3ECE" w14:textId="77777777" w:rsidR="00841B96" w:rsidRDefault="00841B96" w:rsidP="00117666">
      <w:pPr>
        <w:spacing w:after="0"/>
      </w:pPr>
      <w:r>
        <w:separator/>
      </w:r>
    </w:p>
  </w:endnote>
  <w:endnote w:type="continuationSeparator" w:id="0">
    <w:p w14:paraId="4DACB08D" w14:textId="77777777" w:rsidR="00841B96" w:rsidRDefault="00841B96" w:rsidP="00117666">
      <w:pPr>
        <w:spacing w:after="0"/>
      </w:pPr>
      <w:r>
        <w:continuationSeparator/>
      </w:r>
    </w:p>
  </w:endnote>
  <w:endnote w:type="continuationNotice" w:id="1">
    <w:p w14:paraId="4C88B27A" w14:textId="77777777" w:rsidR="00841B96" w:rsidRDefault="00841B9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0110CAF" w:rsidR="00686C9D" w:rsidRPr="00577C4C" w:rsidRDefault="00286204">
    <w:pPr>
      <w:pStyle w:val="Piedepgina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0" distR="0" simplePos="0" relativeHeight="251660290" behindDoc="0" locked="0" layoutInCell="1" allowOverlap="1" wp14:anchorId="0BFCA119" wp14:editId="16AF9BAA">
              <wp:simplePos x="819150" y="94869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21640"/>
              <wp:effectExtent l="0" t="0" r="17780" b="0"/>
              <wp:wrapNone/>
              <wp:docPr id="955392608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216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058B1C" w14:textId="00B68B51" w:rsidR="00286204" w:rsidRPr="00286204" w:rsidRDefault="00286204" w:rsidP="002862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862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FCA11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33.2pt;z-index:25166029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" filled="f" stroked="f">
              <v:textbox style="mso-fit-shape-to-text:t" inset="0,0,0,15pt">
                <w:txbxContent>
                  <w:p w14:paraId="45058B1C" w14:textId="00B68B51" w:rsidR="00286204" w:rsidRPr="00286204" w:rsidRDefault="00286204" w:rsidP="002862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8620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3CD23CE4" w:rsidR="00686C9D" w:rsidRPr="00577C4C" w:rsidRDefault="00286204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61314" behindDoc="0" locked="0" layoutInCell="1" allowOverlap="1" wp14:anchorId="6876D72F" wp14:editId="790D48E0">
              <wp:simplePos x="814705" y="95129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21640"/>
              <wp:effectExtent l="0" t="0" r="17780" b="0"/>
              <wp:wrapNone/>
              <wp:docPr id="462614788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216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652894" w14:textId="6AD2A867" w:rsidR="00286204" w:rsidRPr="00286204" w:rsidRDefault="00286204" w:rsidP="002862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862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76D72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alt="Confidential - Not for Public Consumption or Distribution" style="position:absolute;margin-left:0;margin-top:0;width:231.1pt;height:33.2pt;z-index:25166131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" filled="f" stroked="f">
              <v:textbox style="mso-fit-shape-to-text:t" inset="0,0,0,15pt">
                <w:txbxContent>
                  <w:p w14:paraId="53652894" w14:textId="6AD2A867" w:rsidR="00286204" w:rsidRPr="00286204" w:rsidRDefault="00286204" w:rsidP="002862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8620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127D7DA" id="Text Box 56" o:spid="_x0000_s1029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3F29EF" w14:textId="702B5012" w:rsidR="00286204" w:rsidRDefault="00286204">
    <w:pPr>
      <w:pStyle w:val="Piedepgina"/>
    </w:pPr>
    <w:r>
      <w:rPr>
        <w:noProof/>
      </w:rPr>
      <mc:AlternateContent>
        <mc:Choice Requires="wps">
          <w:drawing>
            <wp:anchor distT="0" distB="0" distL="0" distR="0" simplePos="0" relativeHeight="251659266" behindDoc="0" locked="0" layoutInCell="1" allowOverlap="1" wp14:anchorId="48ABC537" wp14:editId="483104A6">
              <wp:simplePos x="819150" y="94869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21640"/>
              <wp:effectExtent l="0" t="0" r="17780" b="0"/>
              <wp:wrapNone/>
              <wp:docPr id="1971635295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216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1CD001" w14:textId="71648C9A" w:rsidR="00286204" w:rsidRPr="00286204" w:rsidRDefault="00286204" w:rsidP="002862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862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ABC537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alt="Confidential - Not for Public Consumption or Distribution" style="position:absolute;margin-left:0;margin-top:0;width:231.1pt;height:33.2pt;z-index:25165926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" filled="f" stroked="f">
              <v:textbox style="mso-fit-shape-to-text:t" inset="0,0,0,15pt">
                <w:txbxContent>
                  <w:p w14:paraId="491CD001" w14:textId="71648C9A" w:rsidR="00286204" w:rsidRPr="00286204" w:rsidRDefault="00286204" w:rsidP="002862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8620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55851" w14:textId="77777777" w:rsidR="00841B96" w:rsidRDefault="00841B96" w:rsidP="00117666">
      <w:pPr>
        <w:spacing w:after="0"/>
      </w:pPr>
      <w:r>
        <w:separator/>
      </w:r>
    </w:p>
  </w:footnote>
  <w:footnote w:type="continuationSeparator" w:id="0">
    <w:p w14:paraId="75A15E79" w14:textId="77777777" w:rsidR="00841B96" w:rsidRDefault="00841B96" w:rsidP="00117666">
      <w:pPr>
        <w:spacing w:after="0"/>
      </w:pPr>
      <w:r>
        <w:continuationSeparator/>
      </w:r>
    </w:p>
  </w:footnote>
  <w:footnote w:type="continuationNotice" w:id="1">
    <w:p w14:paraId="34FFD936" w14:textId="77777777" w:rsidR="00841B96" w:rsidRDefault="00841B9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5A5485"/>
    <w:multiLevelType w:val="hybridMultilevel"/>
    <w:tmpl w:val="8BA4796A"/>
    <w:lvl w:ilvl="0" w:tplc="5520FF2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14F2087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05DE8AE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FA52E57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A394E52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E3280F5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AD3C6A9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9E26BC7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F1BC432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8028666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36433509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56594491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72937509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552883609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327435541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75270260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067337796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41175992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80565812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1843246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03E1"/>
    <w:rsid w:val="0000129F"/>
    <w:rsid w:val="00001D55"/>
    <w:rsid w:val="000032C5"/>
    <w:rsid w:val="000043F3"/>
    <w:rsid w:val="00004C37"/>
    <w:rsid w:val="00004E92"/>
    <w:rsid w:val="000052E7"/>
    <w:rsid w:val="000119CB"/>
    <w:rsid w:val="00015797"/>
    <w:rsid w:val="00015D7B"/>
    <w:rsid w:val="00016995"/>
    <w:rsid w:val="0002273A"/>
    <w:rsid w:val="00022AE2"/>
    <w:rsid w:val="0002722A"/>
    <w:rsid w:val="000273A0"/>
    <w:rsid w:val="00032701"/>
    <w:rsid w:val="00034304"/>
    <w:rsid w:val="00035434"/>
    <w:rsid w:val="00035E1D"/>
    <w:rsid w:val="00037A2A"/>
    <w:rsid w:val="00040634"/>
    <w:rsid w:val="00041B4A"/>
    <w:rsid w:val="00044134"/>
    <w:rsid w:val="00044DB0"/>
    <w:rsid w:val="00045678"/>
    <w:rsid w:val="000458E4"/>
    <w:rsid w:val="00045E0C"/>
    <w:rsid w:val="00051189"/>
    <w:rsid w:val="000524B2"/>
    <w:rsid w:val="00053CA7"/>
    <w:rsid w:val="00055A17"/>
    <w:rsid w:val="00060D56"/>
    <w:rsid w:val="00062D55"/>
    <w:rsid w:val="00063B47"/>
    <w:rsid w:val="00063D84"/>
    <w:rsid w:val="000646ED"/>
    <w:rsid w:val="00064DB7"/>
    <w:rsid w:val="0006636D"/>
    <w:rsid w:val="00066682"/>
    <w:rsid w:val="00070A56"/>
    <w:rsid w:val="00071605"/>
    <w:rsid w:val="00077327"/>
    <w:rsid w:val="00077D53"/>
    <w:rsid w:val="00081394"/>
    <w:rsid w:val="00084E9F"/>
    <w:rsid w:val="00084F1E"/>
    <w:rsid w:val="0008683E"/>
    <w:rsid w:val="00086E71"/>
    <w:rsid w:val="00091E6D"/>
    <w:rsid w:val="000922F2"/>
    <w:rsid w:val="000923C1"/>
    <w:rsid w:val="00094C62"/>
    <w:rsid w:val="00094DEE"/>
    <w:rsid w:val="0009744F"/>
    <w:rsid w:val="00097F1B"/>
    <w:rsid w:val="000A3CCC"/>
    <w:rsid w:val="000B15A0"/>
    <w:rsid w:val="000B2374"/>
    <w:rsid w:val="000B30F9"/>
    <w:rsid w:val="000B32DC"/>
    <w:rsid w:val="000B34BD"/>
    <w:rsid w:val="000B551C"/>
    <w:rsid w:val="000C1716"/>
    <w:rsid w:val="000C1FF2"/>
    <w:rsid w:val="000C3CC7"/>
    <w:rsid w:val="000C6270"/>
    <w:rsid w:val="000C7E2A"/>
    <w:rsid w:val="000C7E55"/>
    <w:rsid w:val="000D1DD1"/>
    <w:rsid w:val="000D28FE"/>
    <w:rsid w:val="000D3CCF"/>
    <w:rsid w:val="000E1ED6"/>
    <w:rsid w:val="000F089E"/>
    <w:rsid w:val="000F4CFB"/>
    <w:rsid w:val="001005E0"/>
    <w:rsid w:val="00102DB8"/>
    <w:rsid w:val="00105CDE"/>
    <w:rsid w:val="00107DEF"/>
    <w:rsid w:val="001118EA"/>
    <w:rsid w:val="00111FBD"/>
    <w:rsid w:val="00112B8B"/>
    <w:rsid w:val="00112D3C"/>
    <w:rsid w:val="00112E0F"/>
    <w:rsid w:val="0011350F"/>
    <w:rsid w:val="00114BC7"/>
    <w:rsid w:val="00116476"/>
    <w:rsid w:val="00117666"/>
    <w:rsid w:val="001223A7"/>
    <w:rsid w:val="00122C70"/>
    <w:rsid w:val="00122FC9"/>
    <w:rsid w:val="00123760"/>
    <w:rsid w:val="00124310"/>
    <w:rsid w:val="001246FD"/>
    <w:rsid w:val="001340C7"/>
    <w:rsid w:val="00134256"/>
    <w:rsid w:val="001371D0"/>
    <w:rsid w:val="00145932"/>
    <w:rsid w:val="00145955"/>
    <w:rsid w:val="00146F79"/>
    <w:rsid w:val="00147395"/>
    <w:rsid w:val="00152161"/>
    <w:rsid w:val="0015287A"/>
    <w:rsid w:val="00153887"/>
    <w:rsid w:val="00154039"/>
    <w:rsid w:val="0015484F"/>
    <w:rsid w:val="001552C9"/>
    <w:rsid w:val="0015681C"/>
    <w:rsid w:val="001603D4"/>
    <w:rsid w:val="00160972"/>
    <w:rsid w:val="0016369F"/>
    <w:rsid w:val="0016395A"/>
    <w:rsid w:val="00163987"/>
    <w:rsid w:val="00164DAF"/>
    <w:rsid w:val="00166B69"/>
    <w:rsid w:val="00166F97"/>
    <w:rsid w:val="001716AC"/>
    <w:rsid w:val="00171A97"/>
    <w:rsid w:val="0017310B"/>
    <w:rsid w:val="001743DF"/>
    <w:rsid w:val="00174543"/>
    <w:rsid w:val="00177645"/>
    <w:rsid w:val="00177D84"/>
    <w:rsid w:val="00185018"/>
    <w:rsid w:val="0019087C"/>
    <w:rsid w:val="00194EDB"/>
    <w:rsid w:val="001964EF"/>
    <w:rsid w:val="001A2B8E"/>
    <w:rsid w:val="001A63BA"/>
    <w:rsid w:val="001B0C9B"/>
    <w:rsid w:val="001B1A2C"/>
    <w:rsid w:val="001B2390"/>
    <w:rsid w:val="001B26DD"/>
    <w:rsid w:val="001B44FC"/>
    <w:rsid w:val="001B4D1E"/>
    <w:rsid w:val="001C430C"/>
    <w:rsid w:val="001C5B8D"/>
    <w:rsid w:val="001C5E2B"/>
    <w:rsid w:val="001D03C0"/>
    <w:rsid w:val="001D1981"/>
    <w:rsid w:val="001D2B7B"/>
    <w:rsid w:val="001D2E20"/>
    <w:rsid w:val="001D5C23"/>
    <w:rsid w:val="001D5CA0"/>
    <w:rsid w:val="001E215C"/>
    <w:rsid w:val="001E3BB3"/>
    <w:rsid w:val="001E4F08"/>
    <w:rsid w:val="001E6176"/>
    <w:rsid w:val="001E7ECC"/>
    <w:rsid w:val="001F4C07"/>
    <w:rsid w:val="0020090A"/>
    <w:rsid w:val="00201BC6"/>
    <w:rsid w:val="00204017"/>
    <w:rsid w:val="002041A4"/>
    <w:rsid w:val="002051B7"/>
    <w:rsid w:val="00205E23"/>
    <w:rsid w:val="00206322"/>
    <w:rsid w:val="002136BA"/>
    <w:rsid w:val="0021577D"/>
    <w:rsid w:val="002165A7"/>
    <w:rsid w:val="00217BA1"/>
    <w:rsid w:val="00220AEA"/>
    <w:rsid w:val="00226954"/>
    <w:rsid w:val="00235BC3"/>
    <w:rsid w:val="002368CB"/>
    <w:rsid w:val="00237A12"/>
    <w:rsid w:val="00242943"/>
    <w:rsid w:val="002429D7"/>
    <w:rsid w:val="00242A86"/>
    <w:rsid w:val="00246D34"/>
    <w:rsid w:val="002478B9"/>
    <w:rsid w:val="002512FB"/>
    <w:rsid w:val="002516C1"/>
    <w:rsid w:val="0025189A"/>
    <w:rsid w:val="0025493A"/>
    <w:rsid w:val="002567DF"/>
    <w:rsid w:val="00257859"/>
    <w:rsid w:val="002629A3"/>
    <w:rsid w:val="00263202"/>
    <w:rsid w:val="00264C60"/>
    <w:rsid w:val="00264EA5"/>
    <w:rsid w:val="00265660"/>
    <w:rsid w:val="002677A0"/>
    <w:rsid w:val="00267D18"/>
    <w:rsid w:val="00272AB2"/>
    <w:rsid w:val="002737F5"/>
    <w:rsid w:val="0027447D"/>
    <w:rsid w:val="002800D5"/>
    <w:rsid w:val="00281D56"/>
    <w:rsid w:val="002830DB"/>
    <w:rsid w:val="00286069"/>
    <w:rsid w:val="00286204"/>
    <w:rsid w:val="002868E2"/>
    <w:rsid w:val="002869C3"/>
    <w:rsid w:val="00286F92"/>
    <w:rsid w:val="0028717E"/>
    <w:rsid w:val="00287B4D"/>
    <w:rsid w:val="002936E4"/>
    <w:rsid w:val="00295B22"/>
    <w:rsid w:val="00296A1D"/>
    <w:rsid w:val="00296B88"/>
    <w:rsid w:val="002979CF"/>
    <w:rsid w:val="002A028A"/>
    <w:rsid w:val="002A2027"/>
    <w:rsid w:val="002A260D"/>
    <w:rsid w:val="002A39F7"/>
    <w:rsid w:val="002A63B7"/>
    <w:rsid w:val="002A7BCE"/>
    <w:rsid w:val="002B06FC"/>
    <w:rsid w:val="002B1BAF"/>
    <w:rsid w:val="002B4E74"/>
    <w:rsid w:val="002B72B5"/>
    <w:rsid w:val="002C5CE9"/>
    <w:rsid w:val="002C74CA"/>
    <w:rsid w:val="002C783D"/>
    <w:rsid w:val="002D0756"/>
    <w:rsid w:val="002D40CE"/>
    <w:rsid w:val="002D4A9E"/>
    <w:rsid w:val="002D634C"/>
    <w:rsid w:val="002D70C8"/>
    <w:rsid w:val="002E0792"/>
    <w:rsid w:val="002E12E3"/>
    <w:rsid w:val="002E2FB4"/>
    <w:rsid w:val="002E7258"/>
    <w:rsid w:val="002F0A9A"/>
    <w:rsid w:val="002F0CD9"/>
    <w:rsid w:val="002F5994"/>
    <w:rsid w:val="002F68A7"/>
    <w:rsid w:val="002F744D"/>
    <w:rsid w:val="002F7AB8"/>
    <w:rsid w:val="003021EA"/>
    <w:rsid w:val="00303447"/>
    <w:rsid w:val="00303DE6"/>
    <w:rsid w:val="003052A5"/>
    <w:rsid w:val="00305F91"/>
    <w:rsid w:val="00310124"/>
    <w:rsid w:val="0031611E"/>
    <w:rsid w:val="00316B74"/>
    <w:rsid w:val="00321622"/>
    <w:rsid w:val="00322306"/>
    <w:rsid w:val="00323394"/>
    <w:rsid w:val="003249B7"/>
    <w:rsid w:val="00324C2A"/>
    <w:rsid w:val="00325929"/>
    <w:rsid w:val="00330024"/>
    <w:rsid w:val="0033094C"/>
    <w:rsid w:val="00331EF5"/>
    <w:rsid w:val="003322B8"/>
    <w:rsid w:val="00333CE0"/>
    <w:rsid w:val="003349A1"/>
    <w:rsid w:val="00344E7B"/>
    <w:rsid w:val="003460D8"/>
    <w:rsid w:val="00347E78"/>
    <w:rsid w:val="00350D42"/>
    <w:rsid w:val="0035257F"/>
    <w:rsid w:val="003528E3"/>
    <w:rsid w:val="003544FB"/>
    <w:rsid w:val="0035642C"/>
    <w:rsid w:val="00360DD4"/>
    <w:rsid w:val="00361031"/>
    <w:rsid w:val="00365D63"/>
    <w:rsid w:val="003675C0"/>
    <w:rsid w:val="0036793B"/>
    <w:rsid w:val="00372682"/>
    <w:rsid w:val="0037335E"/>
    <w:rsid w:val="00376CC5"/>
    <w:rsid w:val="003804A5"/>
    <w:rsid w:val="00381441"/>
    <w:rsid w:val="00382F47"/>
    <w:rsid w:val="00385AE9"/>
    <w:rsid w:val="00385DDE"/>
    <w:rsid w:val="00386ED9"/>
    <w:rsid w:val="00391CCF"/>
    <w:rsid w:val="0039693B"/>
    <w:rsid w:val="003A310E"/>
    <w:rsid w:val="003A408A"/>
    <w:rsid w:val="003A43B5"/>
    <w:rsid w:val="003A5938"/>
    <w:rsid w:val="003A73A0"/>
    <w:rsid w:val="003B3C40"/>
    <w:rsid w:val="003C517F"/>
    <w:rsid w:val="003D2F2D"/>
    <w:rsid w:val="003D3FA7"/>
    <w:rsid w:val="003D7C66"/>
    <w:rsid w:val="003E190E"/>
    <w:rsid w:val="003E29BB"/>
    <w:rsid w:val="003E3B81"/>
    <w:rsid w:val="003E3EAC"/>
    <w:rsid w:val="003E4324"/>
    <w:rsid w:val="003E5957"/>
    <w:rsid w:val="003E62F0"/>
    <w:rsid w:val="003F054E"/>
    <w:rsid w:val="003F1579"/>
    <w:rsid w:val="003F2947"/>
    <w:rsid w:val="003F76E7"/>
    <w:rsid w:val="004008E7"/>
    <w:rsid w:val="00401590"/>
    <w:rsid w:val="00403560"/>
    <w:rsid w:val="004051C6"/>
    <w:rsid w:val="00405335"/>
    <w:rsid w:val="00405EC7"/>
    <w:rsid w:val="00412575"/>
    <w:rsid w:val="00423189"/>
    <w:rsid w:val="004243D0"/>
    <w:rsid w:val="00424D8F"/>
    <w:rsid w:val="004265EB"/>
    <w:rsid w:val="0043031B"/>
    <w:rsid w:val="0043035D"/>
    <w:rsid w:val="00430786"/>
    <w:rsid w:val="00430D90"/>
    <w:rsid w:val="004317A3"/>
    <w:rsid w:val="00433633"/>
    <w:rsid w:val="00434FE1"/>
    <w:rsid w:val="00445229"/>
    <w:rsid w:val="00445CA2"/>
    <w:rsid w:val="00446E4C"/>
    <w:rsid w:val="0044766F"/>
    <w:rsid w:val="004534BE"/>
    <w:rsid w:val="00461699"/>
    <w:rsid w:val="004626D8"/>
    <w:rsid w:val="00463E3D"/>
    <w:rsid w:val="0046459E"/>
    <w:rsid w:val="004645AE"/>
    <w:rsid w:val="004673A2"/>
    <w:rsid w:val="00467EC6"/>
    <w:rsid w:val="00471118"/>
    <w:rsid w:val="00471D72"/>
    <w:rsid w:val="00472490"/>
    <w:rsid w:val="00475901"/>
    <w:rsid w:val="00475B56"/>
    <w:rsid w:val="00476103"/>
    <w:rsid w:val="0048293F"/>
    <w:rsid w:val="004836F6"/>
    <w:rsid w:val="00484EFC"/>
    <w:rsid w:val="0049013A"/>
    <w:rsid w:val="0049395E"/>
    <w:rsid w:val="0049471F"/>
    <w:rsid w:val="004A00BD"/>
    <w:rsid w:val="004A62B8"/>
    <w:rsid w:val="004B08CD"/>
    <w:rsid w:val="004B2602"/>
    <w:rsid w:val="004B693A"/>
    <w:rsid w:val="004B7A69"/>
    <w:rsid w:val="004C03AB"/>
    <w:rsid w:val="004C0B9A"/>
    <w:rsid w:val="004C5E61"/>
    <w:rsid w:val="004C6267"/>
    <w:rsid w:val="004C76F4"/>
    <w:rsid w:val="004D0781"/>
    <w:rsid w:val="004D2577"/>
    <w:rsid w:val="004D3BCE"/>
    <w:rsid w:val="004D3E33"/>
    <w:rsid w:val="004D53A4"/>
    <w:rsid w:val="004D6B68"/>
    <w:rsid w:val="004F1166"/>
    <w:rsid w:val="004F24BC"/>
    <w:rsid w:val="004F4825"/>
    <w:rsid w:val="004F5255"/>
    <w:rsid w:val="004F6A90"/>
    <w:rsid w:val="004F764F"/>
    <w:rsid w:val="00500656"/>
    <w:rsid w:val="00506FFB"/>
    <w:rsid w:val="00510770"/>
    <w:rsid w:val="005107F3"/>
    <w:rsid w:val="00511301"/>
    <w:rsid w:val="00511729"/>
    <w:rsid w:val="0051319E"/>
    <w:rsid w:val="00520DDE"/>
    <w:rsid w:val="0052140A"/>
    <w:rsid w:val="0052252B"/>
    <w:rsid w:val="00523D50"/>
    <w:rsid w:val="005250F2"/>
    <w:rsid w:val="00526810"/>
    <w:rsid w:val="00527840"/>
    <w:rsid w:val="00530997"/>
    <w:rsid w:val="0053301D"/>
    <w:rsid w:val="00535021"/>
    <w:rsid w:val="005360D4"/>
    <w:rsid w:val="00537F31"/>
    <w:rsid w:val="005414BD"/>
    <w:rsid w:val="00546AA3"/>
    <w:rsid w:val="005524F0"/>
    <w:rsid w:val="00553946"/>
    <w:rsid w:val="00556815"/>
    <w:rsid w:val="00557DF6"/>
    <w:rsid w:val="005611E4"/>
    <w:rsid w:val="0056409B"/>
    <w:rsid w:val="005710DE"/>
    <w:rsid w:val="00573E5C"/>
    <w:rsid w:val="00576107"/>
    <w:rsid w:val="00581657"/>
    <w:rsid w:val="005823A5"/>
    <w:rsid w:val="00585C4C"/>
    <w:rsid w:val="00587A08"/>
    <w:rsid w:val="00587EFD"/>
    <w:rsid w:val="0059004D"/>
    <w:rsid w:val="005932A5"/>
    <w:rsid w:val="00594C9A"/>
    <w:rsid w:val="00597EAA"/>
    <w:rsid w:val="005A1D84"/>
    <w:rsid w:val="005A3838"/>
    <w:rsid w:val="005A49B4"/>
    <w:rsid w:val="005A5AA9"/>
    <w:rsid w:val="005A70EA"/>
    <w:rsid w:val="005B2045"/>
    <w:rsid w:val="005B4219"/>
    <w:rsid w:val="005B5F58"/>
    <w:rsid w:val="005B65CF"/>
    <w:rsid w:val="005C1CC1"/>
    <w:rsid w:val="005C3963"/>
    <w:rsid w:val="005C3D55"/>
    <w:rsid w:val="005C73FE"/>
    <w:rsid w:val="005D1840"/>
    <w:rsid w:val="005D35E4"/>
    <w:rsid w:val="005D3CA6"/>
    <w:rsid w:val="005D62DD"/>
    <w:rsid w:val="005D7910"/>
    <w:rsid w:val="005D7B71"/>
    <w:rsid w:val="005E636D"/>
    <w:rsid w:val="005F04DA"/>
    <w:rsid w:val="005F1B6A"/>
    <w:rsid w:val="005F1DA9"/>
    <w:rsid w:val="005F353C"/>
    <w:rsid w:val="005F42A1"/>
    <w:rsid w:val="005F57A4"/>
    <w:rsid w:val="005F7068"/>
    <w:rsid w:val="00604709"/>
    <w:rsid w:val="006049E7"/>
    <w:rsid w:val="00605CD5"/>
    <w:rsid w:val="00606FFD"/>
    <w:rsid w:val="00607677"/>
    <w:rsid w:val="006079DB"/>
    <w:rsid w:val="00607F38"/>
    <w:rsid w:val="00610A76"/>
    <w:rsid w:val="00612910"/>
    <w:rsid w:val="006133F5"/>
    <w:rsid w:val="00614242"/>
    <w:rsid w:val="00614C68"/>
    <w:rsid w:val="006154F4"/>
    <w:rsid w:val="006170EA"/>
    <w:rsid w:val="00617882"/>
    <w:rsid w:val="00620E2E"/>
    <w:rsid w:val="0062154F"/>
    <w:rsid w:val="00622573"/>
    <w:rsid w:val="00624A04"/>
    <w:rsid w:val="00626026"/>
    <w:rsid w:val="00631233"/>
    <w:rsid w:val="006317CB"/>
    <w:rsid w:val="00631A8C"/>
    <w:rsid w:val="00632929"/>
    <w:rsid w:val="00632C9C"/>
    <w:rsid w:val="006334DF"/>
    <w:rsid w:val="00635412"/>
    <w:rsid w:val="0063626F"/>
    <w:rsid w:val="00636CC0"/>
    <w:rsid w:val="00643A91"/>
    <w:rsid w:val="00643CCF"/>
    <w:rsid w:val="00645AC5"/>
    <w:rsid w:val="00646C07"/>
    <w:rsid w:val="006503FB"/>
    <w:rsid w:val="00651CA2"/>
    <w:rsid w:val="006526C8"/>
    <w:rsid w:val="00652FD5"/>
    <w:rsid w:val="00653D60"/>
    <w:rsid w:val="0065406D"/>
    <w:rsid w:val="0065572D"/>
    <w:rsid w:val="0066045F"/>
    <w:rsid w:val="00660D05"/>
    <w:rsid w:val="00660E22"/>
    <w:rsid w:val="0066185A"/>
    <w:rsid w:val="00661C4A"/>
    <w:rsid w:val="0066466B"/>
    <w:rsid w:val="00664B43"/>
    <w:rsid w:val="0066711A"/>
    <w:rsid w:val="0066731C"/>
    <w:rsid w:val="006674E4"/>
    <w:rsid w:val="00671D9A"/>
    <w:rsid w:val="0067311E"/>
    <w:rsid w:val="00673952"/>
    <w:rsid w:val="006746BC"/>
    <w:rsid w:val="006767CF"/>
    <w:rsid w:val="00677482"/>
    <w:rsid w:val="006827BD"/>
    <w:rsid w:val="00682C9E"/>
    <w:rsid w:val="006852CB"/>
    <w:rsid w:val="00686C9D"/>
    <w:rsid w:val="00690827"/>
    <w:rsid w:val="00691D72"/>
    <w:rsid w:val="006928B1"/>
    <w:rsid w:val="006932E9"/>
    <w:rsid w:val="006938A4"/>
    <w:rsid w:val="00695313"/>
    <w:rsid w:val="006A10C0"/>
    <w:rsid w:val="006A176E"/>
    <w:rsid w:val="006A3020"/>
    <w:rsid w:val="006A309E"/>
    <w:rsid w:val="006A73BE"/>
    <w:rsid w:val="006B0F40"/>
    <w:rsid w:val="006B298C"/>
    <w:rsid w:val="006B2D5B"/>
    <w:rsid w:val="006B65FE"/>
    <w:rsid w:val="006B7B0B"/>
    <w:rsid w:val="006B7D14"/>
    <w:rsid w:val="006C186D"/>
    <w:rsid w:val="006C4E45"/>
    <w:rsid w:val="006C6074"/>
    <w:rsid w:val="006C71A0"/>
    <w:rsid w:val="006C7841"/>
    <w:rsid w:val="006D0676"/>
    <w:rsid w:val="006D070A"/>
    <w:rsid w:val="006D28D9"/>
    <w:rsid w:val="006D3E83"/>
    <w:rsid w:val="006D4C33"/>
    <w:rsid w:val="006D5B93"/>
    <w:rsid w:val="006E18DE"/>
    <w:rsid w:val="006E1D11"/>
    <w:rsid w:val="006E54C5"/>
    <w:rsid w:val="006F0D99"/>
    <w:rsid w:val="006F10B1"/>
    <w:rsid w:val="006F54A5"/>
    <w:rsid w:val="006F61D9"/>
    <w:rsid w:val="00701C2A"/>
    <w:rsid w:val="00704358"/>
    <w:rsid w:val="00705B8D"/>
    <w:rsid w:val="00710BC3"/>
    <w:rsid w:val="00713881"/>
    <w:rsid w:val="007143C7"/>
    <w:rsid w:val="00715804"/>
    <w:rsid w:val="007211BE"/>
    <w:rsid w:val="00721C5B"/>
    <w:rsid w:val="00724443"/>
    <w:rsid w:val="00724749"/>
    <w:rsid w:val="00725A7D"/>
    <w:rsid w:val="00727093"/>
    <w:rsid w:val="0073085C"/>
    <w:rsid w:val="00731BA9"/>
    <w:rsid w:val="00737188"/>
    <w:rsid w:val="00740865"/>
    <w:rsid w:val="00741C87"/>
    <w:rsid w:val="00746505"/>
    <w:rsid w:val="00746729"/>
    <w:rsid w:val="00747B4F"/>
    <w:rsid w:val="00751041"/>
    <w:rsid w:val="007518E3"/>
    <w:rsid w:val="00752FD1"/>
    <w:rsid w:val="007532FA"/>
    <w:rsid w:val="0075380D"/>
    <w:rsid w:val="00753981"/>
    <w:rsid w:val="0075456C"/>
    <w:rsid w:val="00755FDB"/>
    <w:rsid w:val="00756FBE"/>
    <w:rsid w:val="00757A1B"/>
    <w:rsid w:val="00760918"/>
    <w:rsid w:val="0076292D"/>
    <w:rsid w:val="00763D4F"/>
    <w:rsid w:val="00766B76"/>
    <w:rsid w:val="00767523"/>
    <w:rsid w:val="0077023A"/>
    <w:rsid w:val="00770317"/>
    <w:rsid w:val="00770C1F"/>
    <w:rsid w:val="00770D3C"/>
    <w:rsid w:val="00770F1D"/>
    <w:rsid w:val="0077586F"/>
    <w:rsid w:val="007816DC"/>
    <w:rsid w:val="00781A30"/>
    <w:rsid w:val="00784A08"/>
    <w:rsid w:val="00784AD1"/>
    <w:rsid w:val="00786A6D"/>
    <w:rsid w:val="007872E7"/>
    <w:rsid w:val="00787A17"/>
    <w:rsid w:val="00790BB3"/>
    <w:rsid w:val="00792043"/>
    <w:rsid w:val="00793874"/>
    <w:rsid w:val="0079651D"/>
    <w:rsid w:val="00796559"/>
    <w:rsid w:val="00797EDD"/>
    <w:rsid w:val="007A0611"/>
    <w:rsid w:val="007A622F"/>
    <w:rsid w:val="007B0322"/>
    <w:rsid w:val="007B0ED0"/>
    <w:rsid w:val="007B1002"/>
    <w:rsid w:val="007B3749"/>
    <w:rsid w:val="007C0E3F"/>
    <w:rsid w:val="007C206C"/>
    <w:rsid w:val="007C2471"/>
    <w:rsid w:val="007C25E1"/>
    <w:rsid w:val="007C2633"/>
    <w:rsid w:val="007C5174"/>
    <w:rsid w:val="007C5729"/>
    <w:rsid w:val="007C5B16"/>
    <w:rsid w:val="007C5EAE"/>
    <w:rsid w:val="007C625E"/>
    <w:rsid w:val="007C70E4"/>
    <w:rsid w:val="007D339B"/>
    <w:rsid w:val="007D77EE"/>
    <w:rsid w:val="007E2D12"/>
    <w:rsid w:val="007E6744"/>
    <w:rsid w:val="007F2F92"/>
    <w:rsid w:val="007F5593"/>
    <w:rsid w:val="007F7CAB"/>
    <w:rsid w:val="0080299C"/>
    <w:rsid w:val="0080453C"/>
    <w:rsid w:val="00806D5C"/>
    <w:rsid w:val="00807E4E"/>
    <w:rsid w:val="008111E4"/>
    <w:rsid w:val="00811882"/>
    <w:rsid w:val="0081301C"/>
    <w:rsid w:val="00816E41"/>
    <w:rsid w:val="008170D1"/>
    <w:rsid w:val="00817A10"/>
    <w:rsid w:val="00817DD6"/>
    <w:rsid w:val="00820377"/>
    <w:rsid w:val="008206B7"/>
    <w:rsid w:val="00821ED2"/>
    <w:rsid w:val="00823E06"/>
    <w:rsid w:val="00824DD0"/>
    <w:rsid w:val="00826472"/>
    <w:rsid w:val="00830C21"/>
    <w:rsid w:val="00834064"/>
    <w:rsid w:val="0083571B"/>
    <w:rsid w:val="00835A54"/>
    <w:rsid w:val="0083616C"/>
    <w:rsid w:val="008410AD"/>
    <w:rsid w:val="00841B96"/>
    <w:rsid w:val="00841F85"/>
    <w:rsid w:val="00842DDC"/>
    <w:rsid w:val="008435F9"/>
    <w:rsid w:val="0084518F"/>
    <w:rsid w:val="00846D73"/>
    <w:rsid w:val="00847B93"/>
    <w:rsid w:val="008617D5"/>
    <w:rsid w:val="008629A9"/>
    <w:rsid w:val="0086725A"/>
    <w:rsid w:val="008719D0"/>
    <w:rsid w:val="00880873"/>
    <w:rsid w:val="00883616"/>
    <w:rsid w:val="0088513A"/>
    <w:rsid w:val="00887315"/>
    <w:rsid w:val="008873BD"/>
    <w:rsid w:val="008925A7"/>
    <w:rsid w:val="00893C19"/>
    <w:rsid w:val="00895308"/>
    <w:rsid w:val="008A0056"/>
    <w:rsid w:val="008A0240"/>
    <w:rsid w:val="008A30FF"/>
    <w:rsid w:val="008B0FD3"/>
    <w:rsid w:val="008B3BC1"/>
    <w:rsid w:val="008B4F0E"/>
    <w:rsid w:val="008B5AAF"/>
    <w:rsid w:val="008C10D3"/>
    <w:rsid w:val="008C22E2"/>
    <w:rsid w:val="008C522A"/>
    <w:rsid w:val="008D18A7"/>
    <w:rsid w:val="008D3AC0"/>
    <w:rsid w:val="008D6C8D"/>
    <w:rsid w:val="008D7654"/>
    <w:rsid w:val="008E2B54"/>
    <w:rsid w:val="008E353A"/>
    <w:rsid w:val="008E3FEC"/>
    <w:rsid w:val="008E4053"/>
    <w:rsid w:val="008E4404"/>
    <w:rsid w:val="008E4FDE"/>
    <w:rsid w:val="008E58C7"/>
    <w:rsid w:val="008F060B"/>
    <w:rsid w:val="008F1E18"/>
    <w:rsid w:val="008F5021"/>
    <w:rsid w:val="008F743F"/>
    <w:rsid w:val="008F7DFF"/>
    <w:rsid w:val="0090230D"/>
    <w:rsid w:val="00903EFC"/>
    <w:rsid w:val="00905DF6"/>
    <w:rsid w:val="00906458"/>
    <w:rsid w:val="00910C9E"/>
    <w:rsid w:val="00912AA4"/>
    <w:rsid w:val="00912DFD"/>
    <w:rsid w:val="0091702F"/>
    <w:rsid w:val="009206F2"/>
    <w:rsid w:val="00921DC7"/>
    <w:rsid w:val="00924BD3"/>
    <w:rsid w:val="00925040"/>
    <w:rsid w:val="0092786C"/>
    <w:rsid w:val="00930193"/>
    <w:rsid w:val="00930587"/>
    <w:rsid w:val="00932F91"/>
    <w:rsid w:val="009332A2"/>
    <w:rsid w:val="009339AC"/>
    <w:rsid w:val="00933C26"/>
    <w:rsid w:val="00933CA4"/>
    <w:rsid w:val="00937C5C"/>
    <w:rsid w:val="00940289"/>
    <w:rsid w:val="009429D6"/>
    <w:rsid w:val="00942FE2"/>
    <w:rsid w:val="00942FF4"/>
    <w:rsid w:val="00943573"/>
    <w:rsid w:val="009447B7"/>
    <w:rsid w:val="009455F3"/>
    <w:rsid w:val="00947110"/>
    <w:rsid w:val="00947422"/>
    <w:rsid w:val="00950B6C"/>
    <w:rsid w:val="00951A57"/>
    <w:rsid w:val="00952C85"/>
    <w:rsid w:val="00954EA8"/>
    <w:rsid w:val="00954FC0"/>
    <w:rsid w:val="00955F9D"/>
    <w:rsid w:val="009678F5"/>
    <w:rsid w:val="00970968"/>
    <w:rsid w:val="00970AB2"/>
    <w:rsid w:val="00970FFF"/>
    <w:rsid w:val="00971B61"/>
    <w:rsid w:val="00973CE6"/>
    <w:rsid w:val="00976103"/>
    <w:rsid w:val="009778FE"/>
    <w:rsid w:val="00980C31"/>
    <w:rsid w:val="00985512"/>
    <w:rsid w:val="00987086"/>
    <w:rsid w:val="00987997"/>
    <w:rsid w:val="00991D67"/>
    <w:rsid w:val="0099494B"/>
    <w:rsid w:val="00994981"/>
    <w:rsid w:val="009955FF"/>
    <w:rsid w:val="009970A8"/>
    <w:rsid w:val="009A0341"/>
    <w:rsid w:val="009A150F"/>
    <w:rsid w:val="009A1967"/>
    <w:rsid w:val="009A22F4"/>
    <w:rsid w:val="009A2663"/>
    <w:rsid w:val="009A6EAE"/>
    <w:rsid w:val="009B0CFC"/>
    <w:rsid w:val="009B21D5"/>
    <w:rsid w:val="009B3C9C"/>
    <w:rsid w:val="009B5CD4"/>
    <w:rsid w:val="009B776A"/>
    <w:rsid w:val="009B798F"/>
    <w:rsid w:val="009B7A1F"/>
    <w:rsid w:val="009C4850"/>
    <w:rsid w:val="009D259D"/>
    <w:rsid w:val="009D50FC"/>
    <w:rsid w:val="009F26C2"/>
    <w:rsid w:val="009F3153"/>
    <w:rsid w:val="00A00487"/>
    <w:rsid w:val="00A00ECE"/>
    <w:rsid w:val="00A017BA"/>
    <w:rsid w:val="00A02286"/>
    <w:rsid w:val="00A03623"/>
    <w:rsid w:val="00A040AE"/>
    <w:rsid w:val="00A04DB4"/>
    <w:rsid w:val="00A06B51"/>
    <w:rsid w:val="00A1038D"/>
    <w:rsid w:val="00A124A5"/>
    <w:rsid w:val="00A12F17"/>
    <w:rsid w:val="00A200FD"/>
    <w:rsid w:val="00A21FC5"/>
    <w:rsid w:val="00A22745"/>
    <w:rsid w:val="00A25372"/>
    <w:rsid w:val="00A25ECC"/>
    <w:rsid w:val="00A26E4B"/>
    <w:rsid w:val="00A33E3A"/>
    <w:rsid w:val="00A35158"/>
    <w:rsid w:val="00A353B4"/>
    <w:rsid w:val="00A369EC"/>
    <w:rsid w:val="00A3765A"/>
    <w:rsid w:val="00A37733"/>
    <w:rsid w:val="00A44DD8"/>
    <w:rsid w:val="00A468D4"/>
    <w:rsid w:val="00A50D9D"/>
    <w:rsid w:val="00A53000"/>
    <w:rsid w:val="00A54277"/>
    <w:rsid w:val="00A545C6"/>
    <w:rsid w:val="00A553F9"/>
    <w:rsid w:val="00A57257"/>
    <w:rsid w:val="00A65F59"/>
    <w:rsid w:val="00A6602F"/>
    <w:rsid w:val="00A70D1D"/>
    <w:rsid w:val="00A712D1"/>
    <w:rsid w:val="00A75F87"/>
    <w:rsid w:val="00A76F85"/>
    <w:rsid w:val="00A8596F"/>
    <w:rsid w:val="00A90002"/>
    <w:rsid w:val="00A93DCD"/>
    <w:rsid w:val="00A95D8B"/>
    <w:rsid w:val="00A96FC2"/>
    <w:rsid w:val="00A979E1"/>
    <w:rsid w:val="00AA0C59"/>
    <w:rsid w:val="00AA4A00"/>
    <w:rsid w:val="00AA58BC"/>
    <w:rsid w:val="00AB5DE5"/>
    <w:rsid w:val="00AB7588"/>
    <w:rsid w:val="00AC0270"/>
    <w:rsid w:val="00AC3EA3"/>
    <w:rsid w:val="00AC65B2"/>
    <w:rsid w:val="00AC792D"/>
    <w:rsid w:val="00AD0292"/>
    <w:rsid w:val="00AD0F5A"/>
    <w:rsid w:val="00AD2602"/>
    <w:rsid w:val="00AD37C0"/>
    <w:rsid w:val="00AD613F"/>
    <w:rsid w:val="00AD75E5"/>
    <w:rsid w:val="00AE54A5"/>
    <w:rsid w:val="00AE60E5"/>
    <w:rsid w:val="00AE6970"/>
    <w:rsid w:val="00AE6E19"/>
    <w:rsid w:val="00AF1475"/>
    <w:rsid w:val="00AF40E6"/>
    <w:rsid w:val="00AF51C5"/>
    <w:rsid w:val="00AF52CC"/>
    <w:rsid w:val="00AF6E5C"/>
    <w:rsid w:val="00B0293E"/>
    <w:rsid w:val="00B06538"/>
    <w:rsid w:val="00B13A79"/>
    <w:rsid w:val="00B15702"/>
    <w:rsid w:val="00B174B9"/>
    <w:rsid w:val="00B22AE2"/>
    <w:rsid w:val="00B234E9"/>
    <w:rsid w:val="00B24099"/>
    <w:rsid w:val="00B2487E"/>
    <w:rsid w:val="00B250C8"/>
    <w:rsid w:val="00B33A8D"/>
    <w:rsid w:val="00B34718"/>
    <w:rsid w:val="00B40DE7"/>
    <w:rsid w:val="00B41058"/>
    <w:rsid w:val="00B415D9"/>
    <w:rsid w:val="00B42016"/>
    <w:rsid w:val="00B462EA"/>
    <w:rsid w:val="00B4703C"/>
    <w:rsid w:val="00B52ECD"/>
    <w:rsid w:val="00B5352D"/>
    <w:rsid w:val="00B55C2F"/>
    <w:rsid w:val="00B5655A"/>
    <w:rsid w:val="00B56729"/>
    <w:rsid w:val="00B571DF"/>
    <w:rsid w:val="00B657B8"/>
    <w:rsid w:val="00B71E74"/>
    <w:rsid w:val="00B72422"/>
    <w:rsid w:val="00B72EB9"/>
    <w:rsid w:val="00B760D0"/>
    <w:rsid w:val="00B77B2A"/>
    <w:rsid w:val="00B77EC9"/>
    <w:rsid w:val="00B807B0"/>
    <w:rsid w:val="00B84920"/>
    <w:rsid w:val="00B8556A"/>
    <w:rsid w:val="00B85F75"/>
    <w:rsid w:val="00B9141E"/>
    <w:rsid w:val="00B917BC"/>
    <w:rsid w:val="00B943F6"/>
    <w:rsid w:val="00B94742"/>
    <w:rsid w:val="00B9560F"/>
    <w:rsid w:val="00B958CB"/>
    <w:rsid w:val="00BA178B"/>
    <w:rsid w:val="00BA2AED"/>
    <w:rsid w:val="00BA4154"/>
    <w:rsid w:val="00BA5C82"/>
    <w:rsid w:val="00BA636C"/>
    <w:rsid w:val="00BA63CE"/>
    <w:rsid w:val="00BA7686"/>
    <w:rsid w:val="00BB0C23"/>
    <w:rsid w:val="00BB3D78"/>
    <w:rsid w:val="00BB41CE"/>
    <w:rsid w:val="00BB625F"/>
    <w:rsid w:val="00BB6949"/>
    <w:rsid w:val="00BC68A0"/>
    <w:rsid w:val="00BD0F46"/>
    <w:rsid w:val="00BD2A2C"/>
    <w:rsid w:val="00BD54B4"/>
    <w:rsid w:val="00BD5B24"/>
    <w:rsid w:val="00BD7E28"/>
    <w:rsid w:val="00BE2FA2"/>
    <w:rsid w:val="00BE595C"/>
    <w:rsid w:val="00BE6F8A"/>
    <w:rsid w:val="00BF08BE"/>
    <w:rsid w:val="00C00C70"/>
    <w:rsid w:val="00C01273"/>
    <w:rsid w:val="00C012A3"/>
    <w:rsid w:val="00C0206B"/>
    <w:rsid w:val="00C026C2"/>
    <w:rsid w:val="00C050BA"/>
    <w:rsid w:val="00C05638"/>
    <w:rsid w:val="00C10AD5"/>
    <w:rsid w:val="00C11083"/>
    <w:rsid w:val="00C16F19"/>
    <w:rsid w:val="00C256CC"/>
    <w:rsid w:val="00C26367"/>
    <w:rsid w:val="00C26636"/>
    <w:rsid w:val="00C26FE6"/>
    <w:rsid w:val="00C30EB1"/>
    <w:rsid w:val="00C32A17"/>
    <w:rsid w:val="00C33C8A"/>
    <w:rsid w:val="00C34A94"/>
    <w:rsid w:val="00C3688E"/>
    <w:rsid w:val="00C37B82"/>
    <w:rsid w:val="00C37B88"/>
    <w:rsid w:val="00C4313B"/>
    <w:rsid w:val="00C439DD"/>
    <w:rsid w:val="00C47AB6"/>
    <w:rsid w:val="00C47DCB"/>
    <w:rsid w:val="00C50099"/>
    <w:rsid w:val="00C5108D"/>
    <w:rsid w:val="00C52A7B"/>
    <w:rsid w:val="00C54607"/>
    <w:rsid w:val="00C63112"/>
    <w:rsid w:val="00C6324C"/>
    <w:rsid w:val="00C679AA"/>
    <w:rsid w:val="00C724CF"/>
    <w:rsid w:val="00C72824"/>
    <w:rsid w:val="00C73A7C"/>
    <w:rsid w:val="00C747A0"/>
    <w:rsid w:val="00C75972"/>
    <w:rsid w:val="00C81980"/>
    <w:rsid w:val="00C81D19"/>
    <w:rsid w:val="00C82792"/>
    <w:rsid w:val="00C865A9"/>
    <w:rsid w:val="00C87BD4"/>
    <w:rsid w:val="00C92023"/>
    <w:rsid w:val="00C948FD"/>
    <w:rsid w:val="00C95827"/>
    <w:rsid w:val="00CA3433"/>
    <w:rsid w:val="00CA3D25"/>
    <w:rsid w:val="00CA3E5C"/>
    <w:rsid w:val="00CA5356"/>
    <w:rsid w:val="00CB2220"/>
    <w:rsid w:val="00CB2472"/>
    <w:rsid w:val="00CB43D5"/>
    <w:rsid w:val="00CB5D3F"/>
    <w:rsid w:val="00CB5E26"/>
    <w:rsid w:val="00CB7874"/>
    <w:rsid w:val="00CC0469"/>
    <w:rsid w:val="00CC14DC"/>
    <w:rsid w:val="00CC1CAE"/>
    <w:rsid w:val="00CC2A51"/>
    <w:rsid w:val="00CC3F77"/>
    <w:rsid w:val="00CC7214"/>
    <w:rsid w:val="00CC76F9"/>
    <w:rsid w:val="00CD066B"/>
    <w:rsid w:val="00CD2F07"/>
    <w:rsid w:val="00CD3ECE"/>
    <w:rsid w:val="00CD46E2"/>
    <w:rsid w:val="00CD4748"/>
    <w:rsid w:val="00CD4F96"/>
    <w:rsid w:val="00CD5A2B"/>
    <w:rsid w:val="00CD5CC3"/>
    <w:rsid w:val="00CE0E55"/>
    <w:rsid w:val="00CE20EF"/>
    <w:rsid w:val="00CE2BAD"/>
    <w:rsid w:val="00CE6530"/>
    <w:rsid w:val="00CF1043"/>
    <w:rsid w:val="00CF6745"/>
    <w:rsid w:val="00CF69E5"/>
    <w:rsid w:val="00CF7645"/>
    <w:rsid w:val="00D00D0B"/>
    <w:rsid w:val="00D02F51"/>
    <w:rsid w:val="00D04A2F"/>
    <w:rsid w:val="00D04B69"/>
    <w:rsid w:val="00D067DA"/>
    <w:rsid w:val="00D074A0"/>
    <w:rsid w:val="00D147F1"/>
    <w:rsid w:val="00D165C4"/>
    <w:rsid w:val="00D17FBC"/>
    <w:rsid w:val="00D239DD"/>
    <w:rsid w:val="00D33CF2"/>
    <w:rsid w:val="00D35EB1"/>
    <w:rsid w:val="00D37CFB"/>
    <w:rsid w:val="00D40420"/>
    <w:rsid w:val="00D40F44"/>
    <w:rsid w:val="00D461C8"/>
    <w:rsid w:val="00D470A4"/>
    <w:rsid w:val="00D50421"/>
    <w:rsid w:val="00D508AC"/>
    <w:rsid w:val="00D537FA"/>
    <w:rsid w:val="00D563BE"/>
    <w:rsid w:val="00D57224"/>
    <w:rsid w:val="00D603FE"/>
    <w:rsid w:val="00D6440F"/>
    <w:rsid w:val="00D676B8"/>
    <w:rsid w:val="00D676FD"/>
    <w:rsid w:val="00D719FC"/>
    <w:rsid w:val="00D764DB"/>
    <w:rsid w:val="00D80D33"/>
    <w:rsid w:val="00D80D99"/>
    <w:rsid w:val="00D823C6"/>
    <w:rsid w:val="00D85C9B"/>
    <w:rsid w:val="00D85FA8"/>
    <w:rsid w:val="00D90264"/>
    <w:rsid w:val="00D9503C"/>
    <w:rsid w:val="00D95494"/>
    <w:rsid w:val="00D96A67"/>
    <w:rsid w:val="00D96F16"/>
    <w:rsid w:val="00DA2D6B"/>
    <w:rsid w:val="00DA5F9E"/>
    <w:rsid w:val="00DA669E"/>
    <w:rsid w:val="00DA794A"/>
    <w:rsid w:val="00DA7A89"/>
    <w:rsid w:val="00DA7B48"/>
    <w:rsid w:val="00DB1F96"/>
    <w:rsid w:val="00DB58DB"/>
    <w:rsid w:val="00DB77C8"/>
    <w:rsid w:val="00DC0508"/>
    <w:rsid w:val="00DD0681"/>
    <w:rsid w:val="00DD3489"/>
    <w:rsid w:val="00DD73EF"/>
    <w:rsid w:val="00DE23E8"/>
    <w:rsid w:val="00DE328E"/>
    <w:rsid w:val="00DE57FB"/>
    <w:rsid w:val="00DF187F"/>
    <w:rsid w:val="00DF5F67"/>
    <w:rsid w:val="00DF68B6"/>
    <w:rsid w:val="00DF769E"/>
    <w:rsid w:val="00E0128B"/>
    <w:rsid w:val="00E06DD3"/>
    <w:rsid w:val="00E1027F"/>
    <w:rsid w:val="00E10672"/>
    <w:rsid w:val="00E11C78"/>
    <w:rsid w:val="00E12D7F"/>
    <w:rsid w:val="00E13E30"/>
    <w:rsid w:val="00E16966"/>
    <w:rsid w:val="00E203D0"/>
    <w:rsid w:val="00E21A68"/>
    <w:rsid w:val="00E30C74"/>
    <w:rsid w:val="00E31998"/>
    <w:rsid w:val="00E335A8"/>
    <w:rsid w:val="00E336D7"/>
    <w:rsid w:val="00E342B7"/>
    <w:rsid w:val="00E349A3"/>
    <w:rsid w:val="00E401EA"/>
    <w:rsid w:val="00E4336B"/>
    <w:rsid w:val="00E43935"/>
    <w:rsid w:val="00E4507E"/>
    <w:rsid w:val="00E55148"/>
    <w:rsid w:val="00E55E12"/>
    <w:rsid w:val="00E615C0"/>
    <w:rsid w:val="00E615D8"/>
    <w:rsid w:val="00E64E17"/>
    <w:rsid w:val="00E66F96"/>
    <w:rsid w:val="00E72A08"/>
    <w:rsid w:val="00E72C67"/>
    <w:rsid w:val="00E73424"/>
    <w:rsid w:val="00E740BC"/>
    <w:rsid w:val="00E75E62"/>
    <w:rsid w:val="00E82AC3"/>
    <w:rsid w:val="00E84D4B"/>
    <w:rsid w:val="00E852EA"/>
    <w:rsid w:val="00E85434"/>
    <w:rsid w:val="00E86568"/>
    <w:rsid w:val="00E8737E"/>
    <w:rsid w:val="00E87FBD"/>
    <w:rsid w:val="00E91FD0"/>
    <w:rsid w:val="00EA0D3D"/>
    <w:rsid w:val="00EA1894"/>
    <w:rsid w:val="00EA3D32"/>
    <w:rsid w:val="00EA3D3C"/>
    <w:rsid w:val="00EA6E85"/>
    <w:rsid w:val="00EB2133"/>
    <w:rsid w:val="00EB2A07"/>
    <w:rsid w:val="00EB7561"/>
    <w:rsid w:val="00EC349D"/>
    <w:rsid w:val="00EC4435"/>
    <w:rsid w:val="00EC558C"/>
    <w:rsid w:val="00EC6DE6"/>
    <w:rsid w:val="00EC75D9"/>
    <w:rsid w:val="00EC7CC3"/>
    <w:rsid w:val="00EC7EA6"/>
    <w:rsid w:val="00ED37AC"/>
    <w:rsid w:val="00ED4593"/>
    <w:rsid w:val="00ED525F"/>
    <w:rsid w:val="00EE1475"/>
    <w:rsid w:val="00EE4A53"/>
    <w:rsid w:val="00EE6616"/>
    <w:rsid w:val="00EF2240"/>
    <w:rsid w:val="00EF4A5A"/>
    <w:rsid w:val="00EF58B2"/>
    <w:rsid w:val="00EF7663"/>
    <w:rsid w:val="00F059AF"/>
    <w:rsid w:val="00F0605D"/>
    <w:rsid w:val="00F064D8"/>
    <w:rsid w:val="00F06FF1"/>
    <w:rsid w:val="00F15AC2"/>
    <w:rsid w:val="00F16C71"/>
    <w:rsid w:val="00F2094C"/>
    <w:rsid w:val="00F2097E"/>
    <w:rsid w:val="00F24796"/>
    <w:rsid w:val="00F248BA"/>
    <w:rsid w:val="00F254A4"/>
    <w:rsid w:val="00F3028E"/>
    <w:rsid w:val="00F338DA"/>
    <w:rsid w:val="00F347A9"/>
    <w:rsid w:val="00F426EC"/>
    <w:rsid w:val="00F46494"/>
    <w:rsid w:val="00F4658C"/>
    <w:rsid w:val="00F4710B"/>
    <w:rsid w:val="00F50382"/>
    <w:rsid w:val="00F509F9"/>
    <w:rsid w:val="00F5572F"/>
    <w:rsid w:val="00F558AB"/>
    <w:rsid w:val="00F61D89"/>
    <w:rsid w:val="00F63DFC"/>
    <w:rsid w:val="00F6719C"/>
    <w:rsid w:val="00F71D60"/>
    <w:rsid w:val="00F72053"/>
    <w:rsid w:val="00F734B6"/>
    <w:rsid w:val="00F739AB"/>
    <w:rsid w:val="00F73D1A"/>
    <w:rsid w:val="00F84AA2"/>
    <w:rsid w:val="00F86260"/>
    <w:rsid w:val="00F86ABB"/>
    <w:rsid w:val="00F94691"/>
    <w:rsid w:val="00F96196"/>
    <w:rsid w:val="00F97039"/>
    <w:rsid w:val="00F97965"/>
    <w:rsid w:val="00FA2110"/>
    <w:rsid w:val="00FA2D90"/>
    <w:rsid w:val="00FA3FA0"/>
    <w:rsid w:val="00FA634B"/>
    <w:rsid w:val="00FB1440"/>
    <w:rsid w:val="00FB1CC4"/>
    <w:rsid w:val="00FB3CCB"/>
    <w:rsid w:val="00FB51C4"/>
    <w:rsid w:val="00FC03D5"/>
    <w:rsid w:val="00FC39A8"/>
    <w:rsid w:val="00FC4109"/>
    <w:rsid w:val="00FC65F5"/>
    <w:rsid w:val="00FC778C"/>
    <w:rsid w:val="00FD1828"/>
    <w:rsid w:val="00FD1C20"/>
    <w:rsid w:val="00FD298B"/>
    <w:rsid w:val="00FD4442"/>
    <w:rsid w:val="00FD6B18"/>
    <w:rsid w:val="00FD7648"/>
    <w:rsid w:val="00FE2770"/>
    <w:rsid w:val="00FF081D"/>
    <w:rsid w:val="00FF2199"/>
    <w:rsid w:val="00FF3575"/>
    <w:rsid w:val="00FF56C4"/>
    <w:rsid w:val="00FF63E2"/>
    <w:rsid w:val="00FF6F00"/>
    <w:rsid w:val="00FF7407"/>
    <w:rsid w:val="01C97A5B"/>
    <w:rsid w:val="06EE9A02"/>
    <w:rsid w:val="1600E20E"/>
    <w:rsid w:val="18B08C9D"/>
    <w:rsid w:val="19948F7A"/>
    <w:rsid w:val="1EC79C98"/>
    <w:rsid w:val="274C926B"/>
    <w:rsid w:val="2CBBC8E0"/>
    <w:rsid w:val="30391223"/>
    <w:rsid w:val="3D9141FC"/>
    <w:rsid w:val="456DD36B"/>
    <w:rsid w:val="47F59C83"/>
    <w:rsid w:val="490C0078"/>
    <w:rsid w:val="4D2BEFB7"/>
    <w:rsid w:val="4D64B4A6"/>
    <w:rsid w:val="516A53CA"/>
    <w:rsid w:val="5A7D75B2"/>
    <w:rsid w:val="5DEDDAD5"/>
    <w:rsid w:val="6AC66E39"/>
    <w:rsid w:val="70F78AC6"/>
    <w:rsid w:val="72A669BF"/>
    <w:rsid w:val="78BD2931"/>
    <w:rsid w:val="7F7FA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9BEA237"/>
  <w15:docId w15:val="{77D3A24E-4649-43BF-8FD6-B793F1A4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autoRedefine/>
    <w:uiPriority w:val="99"/>
    <w:unhideWhenUsed/>
    <w:rsid w:val="00A06B5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06B51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rFonts w:ascii="Times New Roman" w:hAnsi="Times New Roman"/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Mencionar">
    <w:name w:val="Mention"/>
    <w:basedOn w:val="Fuentedeprrafopredeter"/>
    <w:uiPriority w:val="99"/>
    <w:unhideWhenUsed/>
    <w:rsid w:val="000B551C"/>
    <w:rPr>
      <w:color w:val="2B579A"/>
      <w:shd w:val="clear" w:color="auto" w:fill="E1DFDD"/>
    </w:rPr>
  </w:style>
  <w:style w:type="paragraph" w:customStyle="1" w:styleId="SupplementaryMaterial">
    <w:name w:val="Supplementary Material"/>
    <w:basedOn w:val="Ttulo"/>
    <w:next w:val="Ttulo"/>
    <w:qFormat/>
    <w:rsid w:val="00286F92"/>
    <w:pPr>
      <w:spacing w:after="120"/>
    </w:pPr>
    <w:rPr>
      <w:i/>
    </w:rPr>
  </w:style>
  <w:style w:type="paragraph" w:styleId="Bibliografa">
    <w:name w:val="Bibliography"/>
    <w:basedOn w:val="Normal"/>
    <w:next w:val="Normal"/>
    <w:uiPriority w:val="37"/>
    <w:unhideWhenUsed/>
    <w:rsid w:val="009A2663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96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93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744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27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2337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60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938F9A2FCD44FA619C4359AA0534D" ma:contentTypeVersion="17" ma:contentTypeDescription="Create a new document." ma:contentTypeScope="" ma:versionID="cce8d073010647fc3979c09bc95ce482">
  <xsd:schema xmlns:xsd="http://www.w3.org/2001/XMLSchema" xmlns:xs="http://www.w3.org/2001/XMLSchema" xmlns:p="http://schemas.microsoft.com/office/2006/metadata/properties" xmlns:ns2="59f8885f-fe55-4bb3-ba30-a75cd343e385" xmlns:ns3="b9cba940-e1a5-4334-9b21-4c3619ac6094" targetNamespace="http://schemas.microsoft.com/office/2006/metadata/properties" ma:root="true" ma:fieldsID="8b0d84dbf77532adef17776c9cb12370" ns2:_="" ns3:_="">
    <xsd:import namespace="59f8885f-fe55-4bb3-ba30-a75cd343e385"/>
    <xsd:import namespace="b9cba940-e1a5-4334-9b21-4c3619ac6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f8885f-fe55-4bb3-ba30-a75cd343e3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ba940-e1a5-4334-9b21-4c3619ac6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72bd764-c84d-4a81-b5df-d6d2b006d12f}" ma:internalName="TaxCatchAll" ma:showField="CatchAllData" ma:web="b9cba940-e1a5-4334-9b21-4c3619ac60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9f8885f-fe55-4bb3-ba30-a75cd343e385">
      <Terms xmlns="http://schemas.microsoft.com/office/infopath/2007/PartnerControls"/>
    </lcf76f155ced4ddcb4097134ff3c332f>
    <TaxCatchAll xmlns="b9cba940-e1a5-4334-9b21-4c3619ac609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E1BEE5-CB65-4FBA-A9FA-622831BEC1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f8885f-fe55-4bb3-ba30-a75cd343e385"/>
    <ds:schemaRef ds:uri="b9cba940-e1a5-4334-9b21-4c3619ac6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59f8885f-fe55-4bb3-ba30-a75cd343e385"/>
    <ds:schemaRef ds:uri="b9cba940-e1a5-4334-9b21-4c3619ac6094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1</TotalTime>
  <Pages>2</Pages>
  <Words>140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ancisco López de Saro</cp:lastModifiedBy>
  <cp:revision>7</cp:revision>
  <cp:lastPrinted>2013-10-03T12:51:00Z</cp:lastPrinted>
  <dcterms:created xsi:type="dcterms:W3CDTF">2025-07-09T10:46:00Z</dcterms:created>
  <dcterms:modified xsi:type="dcterms:W3CDTF">2025-12-15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938F9A2FCD44FA619C4359AA0534D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IVexVsjH"/&gt;&lt;style id="http://www.zotero.org/styles/frontiers-in-neurology" hasBibliography="1" bibliographyStyleHasBeenSet="1"/&gt;&lt;prefs&gt;&lt;pref name="fieldType" value="Field"/&gt;&lt;/prefs&gt;&lt;/data&gt;</vt:lpwstr>
  </property>
  <property fmtid="{D5CDD505-2E9C-101B-9397-08002B2CF9AE}" pid="11" name="ClassificationContentMarkingFooterShapeIds">
    <vt:lpwstr>7584c45f,38f22260,1b92f104</vt:lpwstr>
  </property>
  <property fmtid="{D5CDD505-2E9C-101B-9397-08002B2CF9AE}" pid="12" name="ClassificationContentMarkingFooterFontProps">
    <vt:lpwstr>#000000,10,Calibri</vt:lpwstr>
  </property>
  <property fmtid="{D5CDD505-2E9C-101B-9397-08002B2CF9AE}" pid="13" name="ClassificationContentMarkingFooterText">
    <vt:lpwstr>Confidential - Not for Public Consumption or Distribution</vt:lpwstr>
  </property>
  <property fmtid="{D5CDD505-2E9C-101B-9397-08002B2CF9AE}" pid="14" name="MSIP_Label_8e19d756-792e-42a1-bcad-4cb9051ddd2d_Enabled">
    <vt:lpwstr>true</vt:lpwstr>
  </property>
  <property fmtid="{D5CDD505-2E9C-101B-9397-08002B2CF9AE}" pid="15" name="MSIP_Label_8e19d756-792e-42a1-bcad-4cb9051ddd2d_SetDate">
    <vt:lpwstr>2025-04-30T14:00:02Z</vt:lpwstr>
  </property>
  <property fmtid="{D5CDD505-2E9C-101B-9397-08002B2CF9AE}" pid="16" name="MSIP_Label_8e19d756-792e-42a1-bcad-4cb9051ddd2d_Method">
    <vt:lpwstr>Standard</vt:lpwstr>
  </property>
  <property fmtid="{D5CDD505-2E9C-101B-9397-08002B2CF9AE}" pid="17" name="MSIP_Label_8e19d756-792e-42a1-bcad-4cb9051ddd2d_Name">
    <vt:lpwstr>Confidential</vt:lpwstr>
  </property>
  <property fmtid="{D5CDD505-2E9C-101B-9397-08002B2CF9AE}" pid="18" name="MSIP_Label_8e19d756-792e-42a1-bcad-4cb9051ddd2d_SiteId">
    <vt:lpwstr>41eb501a-f671-4ce0-a5bf-b64168c3705f</vt:lpwstr>
  </property>
  <property fmtid="{D5CDD505-2E9C-101B-9397-08002B2CF9AE}" pid="19" name="MSIP_Label_8e19d756-792e-42a1-bcad-4cb9051ddd2d_ActionId">
    <vt:lpwstr>79e0b31d-771f-4c95-ad76-73103196008f</vt:lpwstr>
  </property>
  <property fmtid="{D5CDD505-2E9C-101B-9397-08002B2CF9AE}" pid="20" name="MSIP_Label_8e19d756-792e-42a1-bcad-4cb9051ddd2d_ContentBits">
    <vt:lpwstr>2</vt:lpwstr>
  </property>
  <property fmtid="{D5CDD505-2E9C-101B-9397-08002B2CF9AE}" pid="21" name="MSIP_Label_8e19d756-792e-42a1-bcad-4cb9051ddd2d_Tag">
    <vt:lpwstr>10, 3, 0, 1</vt:lpwstr>
  </property>
</Properties>
</file>